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D14BA" w14:textId="4B11FDEC" w:rsidR="0073163E" w:rsidRPr="00746408" w:rsidRDefault="0073163E" w:rsidP="0073163E">
      <w:pPr>
        <w:jc w:val="center"/>
        <w:rPr>
          <w:rFonts w:eastAsia="Calibri"/>
          <w:b/>
          <w:bCs/>
          <w:sz w:val="24"/>
          <w:szCs w:val="24"/>
          <w:lang w:val="en-US"/>
        </w:rPr>
      </w:pPr>
      <w:r w:rsidRPr="00746408">
        <w:rPr>
          <w:rFonts w:eastAsia="Calibri"/>
          <w:b/>
          <w:bCs/>
          <w:sz w:val="24"/>
          <w:szCs w:val="24"/>
          <w:lang w:val="en-US"/>
        </w:rPr>
        <w:t>Supplemental Material</w:t>
      </w:r>
    </w:p>
    <w:p w14:paraId="20B0ADF4" w14:textId="77777777" w:rsidR="0073163E" w:rsidRPr="00746408" w:rsidRDefault="0073163E" w:rsidP="0073163E">
      <w:pPr>
        <w:rPr>
          <w:sz w:val="24"/>
          <w:szCs w:val="24"/>
          <w:lang w:val="en-US"/>
        </w:rPr>
      </w:pPr>
    </w:p>
    <w:p w14:paraId="2D20F864" w14:textId="76D71F5F" w:rsidR="0073163E" w:rsidRPr="00746408" w:rsidRDefault="0073163E" w:rsidP="0073163E">
      <w:pPr>
        <w:rPr>
          <w:b/>
          <w:bCs/>
          <w:sz w:val="24"/>
          <w:szCs w:val="24"/>
          <w:lang w:val="en-US"/>
        </w:rPr>
      </w:pPr>
      <w:r w:rsidRPr="00746408">
        <w:rPr>
          <w:rFonts w:eastAsia="Calibri"/>
          <w:b/>
          <w:bCs/>
          <w:sz w:val="24"/>
          <w:szCs w:val="24"/>
          <w:lang w:val="en-US"/>
        </w:rPr>
        <w:t xml:space="preserve">Table </w:t>
      </w:r>
      <w:r w:rsidR="00AE6E95">
        <w:rPr>
          <w:rFonts w:eastAsia="Calibri"/>
          <w:b/>
          <w:bCs/>
          <w:sz w:val="24"/>
          <w:szCs w:val="24"/>
          <w:lang w:val="en-US"/>
        </w:rPr>
        <w:t>S</w:t>
      </w:r>
      <w:r w:rsidRPr="00746408">
        <w:rPr>
          <w:rFonts w:eastAsia="Calibri"/>
          <w:b/>
          <w:bCs/>
          <w:sz w:val="24"/>
          <w:szCs w:val="24"/>
          <w:lang w:val="en-US"/>
        </w:rPr>
        <w:t>1</w:t>
      </w:r>
    </w:p>
    <w:p w14:paraId="64E5DF7B" w14:textId="7A96EEE3" w:rsidR="0073163E" w:rsidRPr="00746408" w:rsidRDefault="00B46BF0" w:rsidP="0073163E">
      <w:pPr>
        <w:spacing w:line="480" w:lineRule="auto"/>
        <w:rPr>
          <w:sz w:val="24"/>
          <w:szCs w:val="24"/>
          <w:lang w:val="en-US"/>
        </w:rPr>
      </w:pPr>
      <w:r w:rsidRPr="00746408">
        <w:rPr>
          <w:rFonts w:eastAsia="Calibri"/>
          <w:i/>
          <w:iCs/>
          <w:sz w:val="24"/>
          <w:szCs w:val="24"/>
          <w:lang w:val="en-US"/>
        </w:rPr>
        <w:t>R</w:t>
      </w:r>
      <w:r w:rsidR="0073163E" w:rsidRPr="00746408">
        <w:rPr>
          <w:rFonts w:eastAsia="Calibri"/>
          <w:i/>
          <w:iCs/>
          <w:sz w:val="24"/>
          <w:szCs w:val="24"/>
          <w:lang w:val="en-US"/>
        </w:rPr>
        <w:t xml:space="preserve">egression </w:t>
      </w:r>
      <w:r w:rsidR="007D792F">
        <w:rPr>
          <w:rFonts w:eastAsia="Calibri"/>
          <w:i/>
          <w:iCs/>
          <w:sz w:val="24"/>
          <w:szCs w:val="24"/>
          <w:lang w:val="en-US"/>
        </w:rPr>
        <w:t>P</w:t>
      </w:r>
      <w:r w:rsidR="0073163E" w:rsidRPr="00746408">
        <w:rPr>
          <w:rFonts w:eastAsia="Calibri"/>
          <w:i/>
          <w:iCs/>
          <w:sz w:val="24"/>
          <w:szCs w:val="24"/>
          <w:lang w:val="en-US"/>
        </w:rPr>
        <w:t>arameters</w:t>
      </w:r>
      <w:r w:rsidR="00746408" w:rsidRPr="00746408">
        <w:rPr>
          <w:sz w:val="24"/>
          <w:szCs w:val="24"/>
          <w:lang w:val="en-US"/>
        </w:rPr>
        <w:t xml:space="preserve"> </w:t>
      </w:r>
      <w:r w:rsidR="00746408" w:rsidRPr="00746408">
        <w:rPr>
          <w:rFonts w:eastAsia="Calibri"/>
          <w:i/>
          <w:iCs/>
          <w:sz w:val="24"/>
          <w:szCs w:val="24"/>
          <w:lang w:val="en-US"/>
        </w:rPr>
        <w:t>for the 5 Class Model for Me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3"/>
        <w:gridCol w:w="1230"/>
        <w:gridCol w:w="52"/>
        <w:gridCol w:w="1101"/>
        <w:gridCol w:w="119"/>
        <w:gridCol w:w="1062"/>
        <w:gridCol w:w="181"/>
        <w:gridCol w:w="1000"/>
        <w:gridCol w:w="199"/>
        <w:gridCol w:w="88"/>
        <w:gridCol w:w="894"/>
        <w:gridCol w:w="217"/>
        <w:gridCol w:w="88"/>
        <w:gridCol w:w="822"/>
        <w:gridCol w:w="334"/>
      </w:tblGrid>
      <w:tr w:rsidR="0073163E" w:rsidRPr="00746408" w14:paraId="3E6FC4F7" w14:textId="77777777" w:rsidTr="00AD4A11">
        <w:trPr>
          <w:gridAfter w:val="1"/>
          <w:wAfter w:w="334" w:type="dxa"/>
          <w:trHeight w:val="525"/>
          <w:tblHeader/>
        </w:trPr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one" w:sz="0" w:space="0" w:color="000000"/>
            </w:tcBorders>
            <w:vAlign w:val="center"/>
          </w:tcPr>
          <w:p w14:paraId="61BB52A4" w14:textId="77777777" w:rsidR="0073163E" w:rsidRPr="00746408" w:rsidRDefault="0073163E" w:rsidP="00F77AF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vAlign w:val="center"/>
          </w:tcPr>
          <w:p w14:paraId="6A5E3910" w14:textId="77777777" w:rsidR="0073163E" w:rsidRPr="00746408" w:rsidRDefault="0073163E" w:rsidP="00F77AF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 xml:space="preserve">Term 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il"/>
            </w:tcBorders>
            <w:vAlign w:val="center"/>
          </w:tcPr>
          <w:p w14:paraId="3BC012B3" w14:textId="77777777" w:rsidR="0073163E" w:rsidRPr="00746408" w:rsidRDefault="0073163E" w:rsidP="00F77A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A287B" w14:textId="77777777" w:rsidR="0073163E" w:rsidRPr="00156418" w:rsidRDefault="0073163E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156418">
              <w:rPr>
                <w:rFonts w:eastAsia="Calibri"/>
                <w:i/>
                <w:iCs/>
                <w:sz w:val="24"/>
                <w:szCs w:val="24"/>
              </w:rPr>
              <w:t>Coef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FCD26" w14:textId="77777777" w:rsidR="0073163E" w:rsidRPr="00156418" w:rsidRDefault="0073163E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156418">
              <w:rPr>
                <w:rFonts w:eastAsia="Calibri"/>
                <w:i/>
                <w:iCs/>
                <w:sz w:val="24"/>
                <w:szCs w:val="24"/>
              </w:rPr>
              <w:t>S.E.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1C2C" w14:textId="77777777" w:rsidR="0073163E" w:rsidRPr="00156418" w:rsidRDefault="0073163E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156418">
              <w:rPr>
                <w:rFonts w:eastAsia="Calibri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B9715" w14:textId="77777777" w:rsidR="0073163E" w:rsidRPr="00156418" w:rsidRDefault="0073163E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156418">
              <w:rPr>
                <w:rFonts w:eastAsia="Calibri"/>
                <w:i/>
                <w:iCs/>
                <w:sz w:val="24"/>
                <w:szCs w:val="24"/>
              </w:rPr>
              <w:t>p</w:t>
            </w:r>
          </w:p>
        </w:tc>
      </w:tr>
      <w:tr w:rsidR="003E3141" w:rsidRPr="00746408" w14:paraId="2C9133CF" w14:textId="77777777" w:rsidTr="00AD4A11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0E40461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688F67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6455B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7FC3" w14:textId="1528AFF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53F4" w14:textId="16BD0A8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71B6" w14:textId="5766000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2430" w14:textId="3E636AC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73D32CA0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7D5507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33DCA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A5278C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EBC5" w14:textId="4399E4F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AA19" w14:textId="4DCF2ACF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707F" w14:textId="5BBFB0F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8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BC3D" w14:textId="6DB85D5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6E45EDFB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63E65F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8981E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C489DDC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C3D6" w14:textId="272A7AF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A416" w14:textId="1BDAA3F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B470" w14:textId="48769D9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FB5D" w14:textId="72B2CF1A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55</w:t>
            </w:r>
          </w:p>
        </w:tc>
      </w:tr>
      <w:tr w:rsidR="003E3141" w:rsidRPr="00746408" w14:paraId="1DEBA9C3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C7B62A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A4260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5399E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32EE" w14:textId="30DE17B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846A" w14:textId="63175E2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B9F0" w14:textId="42311E7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0773" w14:textId="74E5E565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120</w:t>
            </w:r>
          </w:p>
        </w:tc>
      </w:tr>
      <w:tr w:rsidR="003E3141" w:rsidRPr="00746408" w14:paraId="6C59DE08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DC4F4A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DAC59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DB077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B8494" w14:textId="16B0BAC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FBC1" w14:textId="51984C8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FABA" w14:textId="76EDECE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5C5A" w14:textId="7B03182E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590</w:t>
            </w:r>
          </w:p>
        </w:tc>
      </w:tr>
      <w:tr w:rsidR="003E3141" w:rsidRPr="00746408" w14:paraId="08F08EAB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EA7C421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1BFD2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CABE5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0A44" w14:textId="386C35C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9383" w14:textId="74D2D92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30D5C" w14:textId="61E53B8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7D87" w14:textId="29AFC29E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3</w:t>
            </w:r>
          </w:p>
        </w:tc>
      </w:tr>
      <w:tr w:rsidR="003E3141" w:rsidRPr="00746408" w14:paraId="356B5F32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9DFBE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D4C4B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8AD85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9C510" w14:textId="1E64EE4F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D9A5" w14:textId="0C0F5D4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58D2" w14:textId="1313D1E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4DE1" w14:textId="31D46C7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5577D08F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2FCC50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BE206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ED2B3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0A29F" w14:textId="714A101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70F9" w14:textId="7944E5E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D7AC" w14:textId="6834ADD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D74F" w14:textId="05F77CEF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09AEC490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088D623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8BF4E6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3F02E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5E15" w14:textId="5F2B9DE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3E7E" w14:textId="293BE93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5325" w14:textId="6F04B6A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9772" w14:textId="1D6500EE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12</w:t>
            </w:r>
          </w:p>
        </w:tc>
      </w:tr>
      <w:tr w:rsidR="003E3141" w:rsidRPr="00746408" w14:paraId="73A396AA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0B77B1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9FAE73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85277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A4B8" w14:textId="2439F92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124B" w14:textId="41ECEC3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8CDA" w14:textId="66C5BE8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7D95" w14:textId="4600A49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483BDF83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D7FA4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A9862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8D6D5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CD79" w14:textId="6DAB289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6D62" w14:textId="1DEB7F5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F496" w14:textId="7252314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8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E9DE" w14:textId="6DACDC6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79BEF1E3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BFA73B7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360621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95E0E0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D6C1" w14:textId="14778A6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7ABE" w14:textId="5FA5B04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6938" w14:textId="4CEF4DA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6AE7" w14:textId="52DFC3B0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980</w:t>
            </w:r>
          </w:p>
        </w:tc>
      </w:tr>
      <w:tr w:rsidR="003E3141" w:rsidRPr="00746408" w14:paraId="2FBF0340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5286BB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0771C0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A3A6F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583A" w14:textId="3F665FB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84A3" w14:textId="47EE889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2A59" w14:textId="565F30F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5699" w14:textId="103369AE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34</w:t>
            </w:r>
          </w:p>
        </w:tc>
      </w:tr>
      <w:tr w:rsidR="003E3141" w:rsidRPr="00746408" w14:paraId="55C64548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EC75A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36A8BD8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83A0D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CA2B" w14:textId="6CA21F7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B5B4" w14:textId="13FCBCC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8B4F" w14:textId="00FC306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5C7F" w14:textId="3CBA59AA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240</w:t>
            </w:r>
          </w:p>
        </w:tc>
      </w:tr>
      <w:tr w:rsidR="003E3141" w:rsidRPr="00746408" w14:paraId="0CAAEE4F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5CD07F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B75CD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71B9F6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F700" w14:textId="60031C2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6C61" w14:textId="38EAC1F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939E" w14:textId="080CD86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C7BA" w14:textId="4E9267D8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840</w:t>
            </w:r>
          </w:p>
        </w:tc>
      </w:tr>
      <w:tr w:rsidR="003E3141" w:rsidRPr="00746408" w14:paraId="5DC5542C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48507F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E8F829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90EDD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F991" w14:textId="0132D00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8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0CCF" w14:textId="1037C04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9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58EE" w14:textId="376936D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ACB4" w14:textId="512A1B7E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2</w:t>
            </w:r>
          </w:p>
        </w:tc>
      </w:tr>
      <w:tr w:rsidR="003E3141" w:rsidRPr="00746408" w14:paraId="22D7ED99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3B1391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36A9DFB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C3B8D36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2117" w14:textId="312E6BB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9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4C58" w14:textId="28C0C14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8F68" w14:textId="4370958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4E8A" w14:textId="1F128A3A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12</w:t>
            </w:r>
          </w:p>
        </w:tc>
      </w:tr>
      <w:tr w:rsidR="003E3141" w:rsidRPr="00746408" w14:paraId="7E3AC4D6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C2C020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5178A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8E36C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F652" w14:textId="462DA5F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62D6" w14:textId="638ECA8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7B51" w14:textId="15EEA52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A884" w14:textId="2F3D0056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2</w:t>
            </w:r>
          </w:p>
        </w:tc>
      </w:tr>
      <w:tr w:rsidR="003E3141" w:rsidRPr="00746408" w14:paraId="42DAA243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9E53BC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FF0ED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EA1DA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B887" w14:textId="5A01A9F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E35D" w14:textId="0822546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5C33" w14:textId="1D98BCF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DC34" w14:textId="63573794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6</w:t>
            </w:r>
          </w:p>
        </w:tc>
      </w:tr>
      <w:tr w:rsidR="003E3141" w:rsidRPr="00746408" w14:paraId="21D6EF00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88FC95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2C091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76676B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1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90B6" w14:textId="17C5447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6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6E4F" w14:textId="31A98C8F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9E84" w14:textId="27767E2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3BA5" w14:textId="17D9F084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59</w:t>
            </w:r>
          </w:p>
        </w:tc>
      </w:tr>
      <w:tr w:rsidR="003E3141" w:rsidRPr="00746408" w14:paraId="30574994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9BA67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4E30C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B1D3F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F290" w14:textId="4147331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68DD" w14:textId="60D235D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A501" w14:textId="49E12B9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CC1C" w14:textId="795F6249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64</w:t>
            </w:r>
          </w:p>
        </w:tc>
      </w:tr>
      <w:tr w:rsidR="003E3141" w:rsidRPr="00746408" w14:paraId="124A48AA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AE92E7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465D1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6F206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63AA" w14:textId="02B29D7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213C" w14:textId="1532338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E8A5" w14:textId="1C0BCF0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C05C" w14:textId="523D950B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660</w:t>
            </w:r>
          </w:p>
        </w:tc>
      </w:tr>
      <w:tr w:rsidR="003E3141" w:rsidRPr="00746408" w14:paraId="090C2657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D260EC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lastRenderedPageBreak/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DD1C4C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934BE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A568" w14:textId="16B8FB6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4640" w14:textId="3745C12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B2F5" w14:textId="78DBC0A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3335" w14:textId="4D5AC43F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1</w:t>
            </w:r>
          </w:p>
        </w:tc>
      </w:tr>
      <w:tr w:rsidR="003E3141" w:rsidRPr="00746408" w14:paraId="627A6B96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277FEB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63299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3E9FA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ACCC" w14:textId="53A0B4D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F3DE" w14:textId="52CC197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3264" w14:textId="4C593FB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D649" w14:textId="3CC810A6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780</w:t>
            </w:r>
          </w:p>
        </w:tc>
      </w:tr>
      <w:tr w:rsidR="003E3141" w:rsidRPr="00746408" w14:paraId="40CE53CA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7E34C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BAB318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75778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981D" w14:textId="220B493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661A" w14:textId="3ECF8E0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DDEB" w14:textId="0309546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5E8F" w14:textId="6B75FF92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860</w:t>
            </w:r>
          </w:p>
        </w:tc>
      </w:tr>
      <w:tr w:rsidR="003E3141" w:rsidRPr="00746408" w14:paraId="706AB3A3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713CE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3B5A6B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087A2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4993" w14:textId="68F412B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4BF1" w14:textId="15E08AD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3796" w14:textId="34FCE3B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69EE" w14:textId="61C83394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720</w:t>
            </w:r>
          </w:p>
        </w:tc>
      </w:tr>
      <w:tr w:rsidR="003E3141" w:rsidRPr="00746408" w14:paraId="70D3F5E5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7A6ECC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F9683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20EE16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9A7B" w14:textId="35093E3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4E60" w14:textId="24D2596A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B614" w14:textId="5141782E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0B2F" w14:textId="4AF53F86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980</w:t>
            </w:r>
          </w:p>
        </w:tc>
      </w:tr>
      <w:tr w:rsidR="003E3141" w:rsidRPr="00746408" w14:paraId="5E7CB76C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8D3AB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B12674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C11F998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2965" w14:textId="0AB1E33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ADD5" w14:textId="7FF949D8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894F" w14:textId="32A555B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A018" w14:textId="442F107B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15</w:t>
            </w:r>
          </w:p>
        </w:tc>
      </w:tr>
      <w:tr w:rsidR="003E3141" w:rsidRPr="00746408" w14:paraId="69286FA0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958A11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0DE943B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E95E3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77F0" w14:textId="180CCDB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E883" w14:textId="371AD149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B785" w14:textId="7B43E88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1933" w14:textId="514DC5B9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19</w:t>
            </w:r>
          </w:p>
        </w:tc>
      </w:tr>
      <w:tr w:rsidR="003E3141" w:rsidRPr="00746408" w14:paraId="057C94FB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F4F2C8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B6B59D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621BB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256D" w14:textId="4ED895D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C0A8" w14:textId="20756A02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C2C1" w14:textId="1F8787D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11CB" w14:textId="3AC28AA9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350</w:t>
            </w:r>
          </w:p>
        </w:tc>
      </w:tr>
      <w:tr w:rsidR="003E3141" w:rsidRPr="00746408" w14:paraId="10B369F8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6C1AC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4D1E7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96759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5B87" w14:textId="15F01DB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27EE" w14:textId="2D047A7B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9FCB" w14:textId="4553E8E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E96B" w14:textId="5A7C2B64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260</w:t>
            </w:r>
          </w:p>
        </w:tc>
      </w:tr>
      <w:tr w:rsidR="003E3141" w:rsidRPr="00746408" w14:paraId="59AA5025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F4F62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93422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5EB1A8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56CC" w14:textId="0479D64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7EA4" w14:textId="7B16F708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2BB3" w14:textId="6CCCBE5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4EDD" w14:textId="647E09C7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550</w:t>
            </w:r>
          </w:p>
        </w:tc>
      </w:tr>
      <w:tr w:rsidR="003E3141" w:rsidRPr="00746408" w14:paraId="1EFD2318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D18FCD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386AF0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0F637B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ADC9" w14:textId="7EBA852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D71A" w14:textId="1A0BE9A1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ED8A" w14:textId="0645F64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B2F4" w14:textId="7F435701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2</w:t>
            </w:r>
          </w:p>
        </w:tc>
      </w:tr>
      <w:tr w:rsidR="003E3141" w:rsidRPr="00746408" w14:paraId="0702785C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0380B2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101921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1A0D18B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9112" w14:textId="68E7A4B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35A2" w14:textId="37FA1DED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5661" w14:textId="66EA3BE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8881" w14:textId="6D9695A2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8</w:t>
            </w:r>
          </w:p>
        </w:tc>
      </w:tr>
      <w:tr w:rsidR="003E3141" w:rsidRPr="00746408" w14:paraId="204EE9F5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D01D7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063E7C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97EAF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0B34" w14:textId="488F066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D0AF" w14:textId="0FA7CFD8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C115" w14:textId="4C45D71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37F8" w14:textId="5DBC8851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7</w:t>
            </w:r>
          </w:p>
        </w:tc>
      </w:tr>
      <w:tr w:rsidR="003E3141" w:rsidRPr="00746408" w14:paraId="534E6957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720CB6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5E582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68357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0980" w14:textId="3A73715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4E77" w14:textId="1F71E0AB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F256" w14:textId="0C21FB2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B58C" w14:textId="1A17384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3A21A3C5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2C1244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C55E2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B98811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9778" w14:textId="7B12370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9F46" w14:textId="1AB30FAE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389E" w14:textId="1689A13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C65C" w14:textId="6E46A3E9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300</w:t>
            </w:r>
          </w:p>
        </w:tc>
      </w:tr>
      <w:tr w:rsidR="003E3141" w:rsidRPr="00746408" w14:paraId="6EA45F9F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94891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85B3C7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2BCBF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A78B" w14:textId="1C9766A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31EC" w14:textId="53E924E7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0DF1" w14:textId="66684F7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9CE9" w14:textId="6E9D5057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2</w:t>
            </w:r>
          </w:p>
        </w:tc>
      </w:tr>
      <w:tr w:rsidR="003E3141" w:rsidRPr="00746408" w14:paraId="72E8EA0D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F553D1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89D58E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68B046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27CD" w14:textId="04B2253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AA0E" w14:textId="5BD88962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B8F9" w14:textId="3F182EA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F2CA" w14:textId="7E378FC5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3</w:t>
            </w:r>
          </w:p>
        </w:tc>
      </w:tr>
      <w:tr w:rsidR="003E3141" w:rsidRPr="00746408" w14:paraId="15CD0098" w14:textId="77777777" w:rsidTr="00C5140D">
        <w:tblPrEx>
          <w:tblLook w:val="0000" w:firstRow="0" w:lastRow="0" w:firstColumn="0" w:lastColumn="0" w:noHBand="0" w:noVBand="0"/>
        </w:tblPrEx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C67D72D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B6CD4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ED5D2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2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7F61" w14:textId="2E8A2AA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ABFD" w14:textId="0AE1949E" w:rsidR="003E3141" w:rsidRPr="003E3141" w:rsidRDefault="003E3141" w:rsidP="00AC7AF5">
            <w:pPr>
              <w:ind w:firstLine="360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FD81" w14:textId="60DDE1D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E342" w14:textId="157C32B2" w:rsidR="003E3141" w:rsidRPr="003E3141" w:rsidRDefault="00AC7AF5" w:rsidP="003E3141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52</w:t>
            </w:r>
          </w:p>
        </w:tc>
      </w:tr>
      <w:tr w:rsidR="003E3141" w:rsidRPr="00746408" w14:paraId="057DFBEF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9C8D3D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E3405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27AC9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AB32" w14:textId="63CB553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84CA" w14:textId="0B38750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1B3E" w14:textId="549A1B2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D58A" w14:textId="50D36F5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582C7BDF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36A969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0DF3B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34B93C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8957" w14:textId="28D7540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9EDB" w14:textId="27CADFC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FFA4" w14:textId="1819CA2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0661" w14:textId="13EDF9E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69BCD937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99028A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032A8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83079C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B69A" w14:textId="78F52CEF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FDFF" w14:textId="0960D09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077D" w14:textId="1CDA490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16D0" w14:textId="31F2CBE0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32</w:t>
            </w:r>
          </w:p>
        </w:tc>
      </w:tr>
      <w:tr w:rsidR="003E3141" w:rsidRPr="00746408" w14:paraId="0637979A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CE600E7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BD634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97627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E21E" w14:textId="5B34A73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7AFB" w14:textId="05ED4B0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C01C" w14:textId="6202B48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AC3D" w14:textId="49ADC4AA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230</w:t>
            </w:r>
          </w:p>
        </w:tc>
      </w:tr>
      <w:tr w:rsidR="003E3141" w:rsidRPr="00746408" w14:paraId="3D546A6A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DBF90B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20796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DF317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D7DC" w14:textId="2AFB345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D1CA" w14:textId="4EDF4F2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F512" w14:textId="09D3DE9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8057" w14:textId="063FF8DF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2</w:t>
            </w:r>
          </w:p>
        </w:tc>
      </w:tr>
      <w:tr w:rsidR="003E3141" w:rsidRPr="00746408" w14:paraId="6E6CBA22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83320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24433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335FA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9A15" w14:textId="6BEADEB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0BD7" w14:textId="38865F6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2CBD" w14:textId="41D952E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55C2" w14:textId="7E6102AC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120</w:t>
            </w:r>
          </w:p>
        </w:tc>
      </w:tr>
      <w:tr w:rsidR="003E3141" w:rsidRPr="00746408" w14:paraId="7720F06D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2D8F34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DBAA9C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2D1204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FA25" w14:textId="5749832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3D5A" w14:textId="4F93AF1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6C5B" w14:textId="45E6913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9D8D" w14:textId="104E5160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860</w:t>
            </w:r>
          </w:p>
        </w:tc>
      </w:tr>
      <w:tr w:rsidR="003E3141" w:rsidRPr="00746408" w14:paraId="1FB8A375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B48D5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lastRenderedPageBreak/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A02E1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E14BAC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A515" w14:textId="598EA96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FE55" w14:textId="73B2DF9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C558" w14:textId="683992E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78DE" w14:textId="07AB036E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150</w:t>
            </w:r>
          </w:p>
        </w:tc>
      </w:tr>
      <w:tr w:rsidR="003E3141" w:rsidRPr="00746408" w14:paraId="23780064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638BEF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FC0DC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A9E08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E607" w14:textId="7311945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507E" w14:textId="286E96D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C339" w14:textId="01A0C14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2631" w14:textId="4F58CF66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96</w:t>
            </w:r>
          </w:p>
        </w:tc>
      </w:tr>
      <w:tr w:rsidR="003E3141" w:rsidRPr="00746408" w14:paraId="2BD9E4B2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B3C6F5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E47B8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647BD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6947" w14:textId="425A6D5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ACE7" w14:textId="774FFE66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C0CE" w14:textId="6354421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8317" w14:textId="717992EB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530</w:t>
            </w:r>
          </w:p>
        </w:tc>
      </w:tr>
      <w:tr w:rsidR="003E3141" w:rsidRPr="00746408" w14:paraId="4B68CAD3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127443F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721EF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19FFA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BBE6" w14:textId="2FB59A0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3C6C" w14:textId="7CB9AACF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DB37" w14:textId="5990A73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C0F9" w14:textId="6A92DBA2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09</w:t>
            </w:r>
          </w:p>
        </w:tc>
      </w:tr>
      <w:tr w:rsidR="003E3141" w:rsidRPr="00746408" w14:paraId="10BC1B02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39ED9A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5CE47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B599ED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D3C5" w14:textId="2E50842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E8A8" w14:textId="1E7A63A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68CC" w14:textId="3CDE6D1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2604" w14:textId="7BDEE2C0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15</w:t>
            </w:r>
          </w:p>
        </w:tc>
      </w:tr>
      <w:tr w:rsidR="003E3141" w:rsidRPr="00746408" w14:paraId="722B69E6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64CE02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3FD1A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5A027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E460" w14:textId="1449790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EE40" w14:textId="74117C1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C9A4" w14:textId="7660F43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D81DB" w14:textId="035D579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7B5B0502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68A975E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DD998A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57F2F1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B6AF" w14:textId="2E1A3607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14B8" w14:textId="54A7AD5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92B6" w14:textId="02A4EC0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2EFB" w14:textId="4F1D6065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3E3141" w:rsidRPr="00746408" w14:paraId="4EACB078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DC15E9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4172F9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E48083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1B6C" w14:textId="3DCD6D0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FE590" w14:textId="24DE375A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8B4C" w14:textId="661D8B5B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AF1C" w14:textId="170B611F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064</w:t>
            </w:r>
          </w:p>
        </w:tc>
      </w:tr>
      <w:tr w:rsidR="003E3141" w:rsidRPr="00746408" w14:paraId="6216B05A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1FAC9A1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D15FDC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B4ADE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5A21" w14:textId="146EF39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4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43FC" w14:textId="609E1E64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E388" w14:textId="1222799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943C" w14:textId="618DDFC5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430</w:t>
            </w:r>
          </w:p>
        </w:tc>
      </w:tr>
      <w:tr w:rsidR="003E3141" w:rsidRPr="00746408" w14:paraId="059B8985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785A18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2505A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5808E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6959" w14:textId="0FB82282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9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56AC" w14:textId="648FA51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C813" w14:textId="7FDA5D03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2E3C" w14:textId="7CC14902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470</w:t>
            </w:r>
          </w:p>
        </w:tc>
      </w:tr>
      <w:tr w:rsidR="003E3141" w:rsidRPr="00746408" w14:paraId="7316010D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F75F00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0458D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4D21CA2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407B" w14:textId="688AED9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690D" w14:textId="5A612DA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48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04AC" w14:textId="3ABF5F7C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9F202" w14:textId="04259E1C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470</w:t>
            </w:r>
          </w:p>
        </w:tc>
      </w:tr>
      <w:tr w:rsidR="003E3141" w:rsidRPr="00746408" w14:paraId="69100FC2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E33571F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A1FC6F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5DDC55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7096" w14:textId="679502B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14D1" w14:textId="263DDB90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662E" w14:textId="2396D2FD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946D" w14:textId="596DA862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470</w:t>
            </w:r>
          </w:p>
        </w:tc>
      </w:tr>
      <w:tr w:rsidR="003E3141" w:rsidRPr="00746408" w14:paraId="25610CD6" w14:textId="77777777" w:rsidTr="00C5140D">
        <w:trPr>
          <w:gridAfter w:val="1"/>
          <w:wAfter w:w="334" w:type="dxa"/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39877B" w14:textId="77777777" w:rsidR="003E3141" w:rsidRPr="00746408" w:rsidRDefault="003E3141" w:rsidP="003E3141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0F32C7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15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1BE5DE" w14:textId="77777777" w:rsidR="003E3141" w:rsidRPr="00746408" w:rsidRDefault="003E3141" w:rsidP="003E3141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3)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4CDE" w14:textId="79CE40C9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3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A49C" w14:textId="097B5498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5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C4D9" w14:textId="66DA3A81" w:rsidR="003E3141" w:rsidRPr="003E3141" w:rsidRDefault="003E3141" w:rsidP="003E3141">
            <w:pPr>
              <w:jc w:val="center"/>
              <w:rPr>
                <w:sz w:val="24"/>
                <w:szCs w:val="24"/>
              </w:rPr>
            </w:pPr>
            <w:r w:rsidRPr="003E3141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3E3141">
              <w:rPr>
                <w:rFonts w:eastAsia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79F1" w14:textId="1110B125" w:rsidR="003E3141" w:rsidRPr="003E3141" w:rsidRDefault="00AC7AF5" w:rsidP="003E3141">
            <w:pPr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3E3141" w:rsidRPr="003E3141">
              <w:rPr>
                <w:rFonts w:eastAsia="Calibri"/>
                <w:color w:val="000000"/>
                <w:sz w:val="24"/>
                <w:szCs w:val="24"/>
              </w:rPr>
              <w:t>480</w:t>
            </w:r>
          </w:p>
        </w:tc>
      </w:tr>
      <w:tr w:rsidR="00012B79" w:rsidRPr="00012B79" w14:paraId="259EE7AB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363201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29160D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43FA159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CF1C" w14:textId="6593147C" w:rsidR="00012B79" w:rsidRPr="00012B79" w:rsidRDefault="00012B79" w:rsidP="00012B79">
            <w:pPr>
              <w:ind w:firstLine="198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9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F6813" w14:textId="65F254AE" w:rsidR="00012B79" w:rsidRPr="00012B79" w:rsidRDefault="00012B79" w:rsidP="00012B79">
            <w:pPr>
              <w:ind w:left="-475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60F7" w14:textId="63CD5629" w:rsidR="00012B79" w:rsidRPr="00012B79" w:rsidRDefault="00012B79" w:rsidP="00012B79">
            <w:pPr>
              <w:ind w:left="-475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C92E" w14:textId="6F39979E" w:rsidR="00012B79" w:rsidRPr="00012B79" w:rsidRDefault="00AC7AF5" w:rsidP="00012B79">
            <w:pPr>
              <w:ind w:left="-475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90</w:t>
            </w:r>
          </w:p>
        </w:tc>
      </w:tr>
      <w:tr w:rsidR="00012B79" w:rsidRPr="00012B79" w14:paraId="44E00F94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2A4BA2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A46EC0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839A0FB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7FDF" w14:textId="660315B8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5AD0" w14:textId="062EDD32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BE5F" w14:textId="451AD541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1011" w14:textId="671458F0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14</w:t>
            </w:r>
          </w:p>
        </w:tc>
      </w:tr>
      <w:tr w:rsidR="00012B79" w:rsidRPr="00012B79" w14:paraId="52BD88D2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2C26B78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A1B81A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20B1A8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6FAB" w14:textId="488B11C3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D3DA" w14:textId="07714C8B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3F38" w14:textId="20A622B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605E9" w14:textId="5C5B42AE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470</w:t>
            </w:r>
          </w:p>
        </w:tc>
      </w:tr>
      <w:tr w:rsidR="00012B79" w:rsidRPr="00012B79" w14:paraId="5AD26AE4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36BD93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138FB5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7D14C1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0FA6" w14:textId="034E4876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1D7B" w14:textId="15C0C77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F124" w14:textId="4D7453B0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DCDA" w14:textId="62F7F5EA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250</w:t>
            </w:r>
          </w:p>
        </w:tc>
      </w:tr>
      <w:tr w:rsidR="00012B79" w:rsidRPr="00012B79" w14:paraId="3122D7D0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5B828C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AC06E8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C91C827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39CA" w14:textId="6C902087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C802" w14:textId="6724860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D575" w14:textId="0A1029E8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D674" w14:textId="2CA19ECD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130</w:t>
            </w:r>
          </w:p>
        </w:tc>
      </w:tr>
      <w:tr w:rsidR="00012B79" w:rsidRPr="00012B79" w14:paraId="3FBF6F78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0BE1ED5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8B183CE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1A590B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C15B" w14:textId="75A2322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890A" w14:textId="15694A82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1B54" w14:textId="00F358C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1F10" w14:textId="2D8BE49C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550</w:t>
            </w:r>
          </w:p>
        </w:tc>
      </w:tr>
      <w:tr w:rsidR="00012B79" w:rsidRPr="00012B79" w14:paraId="63E20B35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E243373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D688FC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520CF4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CB93" w14:textId="726134D9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A58F" w14:textId="17C81A0A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15303" w14:textId="5C4464DD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81CB" w14:textId="7CED3652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38</w:t>
            </w:r>
          </w:p>
        </w:tc>
      </w:tr>
      <w:tr w:rsidR="00012B79" w:rsidRPr="00012B79" w14:paraId="53C546BE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D4CE83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C0364C4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3D5957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49E7" w14:textId="59E4703E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1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00F4" w14:textId="093BA66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68E8" w14:textId="62C63A1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6513" w14:textId="40D3FE37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&lt; .001</w:t>
            </w:r>
          </w:p>
        </w:tc>
      </w:tr>
      <w:tr w:rsidR="00012B79" w:rsidRPr="00012B79" w14:paraId="03FB2AE7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37D3BE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C30F5E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0315FD7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9B04" w14:textId="79F394A5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AF1C" w14:textId="115669A8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AA06" w14:textId="599C5A13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94E6" w14:textId="346A17A0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850</w:t>
            </w:r>
          </w:p>
        </w:tc>
      </w:tr>
      <w:tr w:rsidR="00012B79" w:rsidRPr="00012B79" w14:paraId="0F31D5C7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A99065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156089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254C8D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7C77" w14:textId="35D3AF4E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A065" w14:textId="350EEB71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2FA3" w14:textId="6039DAC5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5E1A" w14:textId="120BECD4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55</w:t>
            </w:r>
          </w:p>
        </w:tc>
      </w:tr>
      <w:tr w:rsidR="00012B79" w:rsidRPr="00012B79" w14:paraId="76C5968D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E2EDF7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CFD8D2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BDE40D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B8FD" w14:textId="2CF074D8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9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9BD2" w14:textId="074E6207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C64A" w14:textId="31EA2991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0084" w14:textId="21A9AC32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07</w:t>
            </w:r>
          </w:p>
        </w:tc>
      </w:tr>
      <w:tr w:rsidR="00012B79" w:rsidRPr="00012B79" w14:paraId="7249779E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2D8DD2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A668AA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09FE26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E114" w14:textId="40FE2C2B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9E0D" w14:textId="50048EE7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0DC6" w14:textId="2839ABA2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2F7B" w14:textId="7AA9D392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440</w:t>
            </w:r>
          </w:p>
        </w:tc>
      </w:tr>
      <w:tr w:rsidR="00012B79" w:rsidRPr="00012B79" w14:paraId="00451BE3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7EE502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lastRenderedPageBreak/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A2433E7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E7E4E8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76C4" w14:textId="3806F9AE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9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18EA" w14:textId="2930E416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AF70" w14:textId="5FA144A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1AC7" w14:textId="3E9F22CB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110</w:t>
            </w:r>
          </w:p>
        </w:tc>
      </w:tr>
      <w:tr w:rsidR="00012B79" w:rsidRPr="00012B79" w14:paraId="3CF6EAD1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4B93E6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75E6DA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2260AA4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206C" w14:textId="17546791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D030" w14:textId="0C5E08A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8C11" w14:textId="48BE21F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3EB7" w14:textId="6864CED9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12</w:t>
            </w:r>
          </w:p>
        </w:tc>
      </w:tr>
      <w:tr w:rsidR="00012B79" w:rsidRPr="00012B79" w14:paraId="33D9CBB6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9B22D3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93DCC2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88CBBA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82D4" w14:textId="6A34C538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B3D7" w14:textId="6F96B072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1B1E" w14:textId="1964D0AA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29D6" w14:textId="4D97A7B9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650</w:t>
            </w:r>
          </w:p>
        </w:tc>
      </w:tr>
      <w:tr w:rsidR="00012B79" w:rsidRPr="00012B79" w14:paraId="313B5146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68DE35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216FF8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4D15955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DC5C" w14:textId="33CC07C5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7E08" w14:textId="47A9F87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ACC3" w14:textId="3D10B81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5CA0" w14:textId="7A1222FE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02</w:t>
            </w:r>
          </w:p>
        </w:tc>
      </w:tr>
      <w:tr w:rsidR="00012B79" w:rsidRPr="00012B79" w14:paraId="03F8C211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A9BA87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65AD8D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BFD243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3E97" w14:textId="0B9D0624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F00F" w14:textId="28F924D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5B0C" w14:textId="3BA7E24F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AEE7" w14:textId="2B205388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250</w:t>
            </w:r>
          </w:p>
        </w:tc>
      </w:tr>
      <w:tr w:rsidR="00012B79" w:rsidRPr="00012B79" w14:paraId="17C0DE4E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39BA3F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AB0C4E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B03EB45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953A" w14:textId="0525D353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9FC6" w14:textId="12B31702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3044" w14:textId="6E6B1448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8987" w14:textId="0C08B742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770</w:t>
            </w:r>
          </w:p>
        </w:tc>
      </w:tr>
      <w:tr w:rsidR="00012B79" w:rsidRPr="00012B79" w14:paraId="52DEADD0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1D1D24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F3E0DE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0688FA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C0FB" w14:textId="2497C7EF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0EB7" w14:textId="71D6A999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386E" w14:textId="3E9087F5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B0E9" w14:textId="3B0B3725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038</w:t>
            </w:r>
          </w:p>
        </w:tc>
      </w:tr>
      <w:tr w:rsidR="00012B79" w:rsidRPr="00012B79" w14:paraId="42A57AB3" w14:textId="77777777" w:rsidTr="00240186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vAlign w:val="center"/>
          </w:tcPr>
          <w:p w14:paraId="43BEF63B" w14:textId="77777777" w:rsidR="00012B79" w:rsidRPr="00746408" w:rsidRDefault="00012B79" w:rsidP="00012B79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vAlign w:val="center"/>
          </w:tcPr>
          <w:p w14:paraId="0FF8FDF8" w14:textId="77777777" w:rsidR="00012B79" w:rsidRPr="00746408" w:rsidRDefault="00012B79" w:rsidP="00012B7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vAlign w:val="center"/>
          </w:tcPr>
          <w:p w14:paraId="5E33BFF9" w14:textId="77777777" w:rsidR="00012B79" w:rsidRPr="00012B79" w:rsidRDefault="00012B79" w:rsidP="00012B79">
            <w:pPr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sz w:val="24"/>
                <w:szCs w:val="24"/>
              </w:rPr>
              <w:t>class(4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AC18" w14:textId="646E56BC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D921" w14:textId="0A056401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9A9D" w14:textId="4A34B8C3" w:rsidR="00012B79" w:rsidRPr="00012B79" w:rsidRDefault="00012B79" w:rsidP="00012B79">
            <w:pPr>
              <w:ind w:left="-369"/>
              <w:jc w:val="center"/>
              <w:rPr>
                <w:sz w:val="24"/>
                <w:szCs w:val="24"/>
              </w:rPr>
            </w:pPr>
            <w:r w:rsidRPr="00012B79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012B79">
              <w:rPr>
                <w:rFonts w:eastAsia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386C" w14:textId="576CE47E" w:rsidR="00012B79" w:rsidRPr="00012B79" w:rsidRDefault="00AC7AF5" w:rsidP="00012B79">
            <w:pPr>
              <w:ind w:left="-369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012B79" w:rsidRPr="00012B79">
              <w:rPr>
                <w:rFonts w:eastAsia="Calibri"/>
                <w:color w:val="000000"/>
                <w:sz w:val="24"/>
                <w:szCs w:val="24"/>
              </w:rPr>
              <w:t>620</w:t>
            </w:r>
          </w:p>
        </w:tc>
      </w:tr>
      <w:tr w:rsidR="00A3198C" w:rsidRPr="00746408" w14:paraId="57093FDA" w14:textId="77777777" w:rsidTr="004C4AFA">
        <w:trPr>
          <w:trHeight w:val="525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06CF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0E9C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6798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DB6E" w14:textId="30C7D655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E10F" w14:textId="3B3BDAF4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EA49C" w14:textId="2912741E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DC4D" w14:textId="51515F6C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017</w:t>
            </w:r>
          </w:p>
        </w:tc>
      </w:tr>
      <w:tr w:rsidR="00A3198C" w:rsidRPr="00746408" w14:paraId="3042434D" w14:textId="77777777" w:rsidTr="004C4AFA">
        <w:trPr>
          <w:trHeight w:val="525"/>
        </w:trPr>
        <w:tc>
          <w:tcPr>
            <w:tcW w:w="1973" w:type="dxa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8E36BC9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7AAAC79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il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A78F7A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F5EA" w14:textId="6B65ACD6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ED7F" w14:textId="61597512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F2AA" w14:textId="07B08B2D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08D9" w14:textId="0FB974EF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017</w:t>
            </w:r>
          </w:p>
        </w:tc>
      </w:tr>
      <w:tr w:rsidR="00A3198C" w:rsidRPr="00746408" w14:paraId="50D1F1B1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1CABF9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BFE68D7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08E3D6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5984" w14:textId="6A1BF65D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EF73" w14:textId="7066E755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E817" w14:textId="554CFC24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A7F9" w14:textId="7E0F0976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022</w:t>
            </w:r>
          </w:p>
        </w:tc>
      </w:tr>
      <w:tr w:rsidR="00A3198C" w:rsidRPr="00746408" w14:paraId="510D9872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132056B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06A5DA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1556B6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7F00" w14:textId="792F0ECA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F8A5" w14:textId="3BF9B44F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9D05" w14:textId="5BDDD046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A2CF" w14:textId="4C9C93FB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100</w:t>
            </w:r>
          </w:p>
        </w:tc>
      </w:tr>
      <w:tr w:rsidR="00A3198C" w:rsidRPr="00746408" w14:paraId="270CF107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19E1E91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A074949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936099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706D" w14:textId="01A0A0CA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ECAD5" w14:textId="15E917D8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20ED" w14:textId="1CB9F12C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EBE1" w14:textId="65278D7F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130</w:t>
            </w:r>
          </w:p>
        </w:tc>
      </w:tr>
      <w:tr w:rsidR="00A3198C" w:rsidRPr="00746408" w14:paraId="483D50B9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876EAA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AD306D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3276FB6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4FBE" w14:textId="74AAABE4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EF76" w14:textId="29100AEF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5EA1" w14:textId="3AB484DC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1B62" w14:textId="08FF5930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200</w:t>
            </w:r>
          </w:p>
        </w:tc>
      </w:tr>
      <w:tr w:rsidR="00A3198C" w:rsidRPr="00746408" w14:paraId="3F3A3605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4EA60A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B44CFDC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E6F913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12AF" w14:textId="2118BA9C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BA09" w14:textId="573DA1D4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CBDB" w14:textId="380912E1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4934" w14:textId="5FF548E1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066</w:t>
            </w:r>
          </w:p>
        </w:tc>
      </w:tr>
      <w:tr w:rsidR="00A3198C" w:rsidRPr="00746408" w14:paraId="0912CE17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372766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9EF35C4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EE8582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95E3" w14:textId="01452DBD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6C7C8" w14:textId="344F946C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24D7" w14:textId="0388B9E1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2199" w14:textId="0BE68235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350</w:t>
            </w:r>
          </w:p>
        </w:tc>
      </w:tr>
      <w:tr w:rsidR="00A3198C" w:rsidRPr="00746408" w14:paraId="1CF4F816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790439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AA3DD92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77DBDE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A578" w14:textId="1C60740D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D3EB" w14:textId="2918ADC8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CAB7" w14:textId="6288C91A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C17F" w14:textId="29A75790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</w:p>
        </w:tc>
      </w:tr>
      <w:tr w:rsidR="00A3198C" w:rsidRPr="00746408" w14:paraId="571CE4CD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DE1A63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FA74338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CAB3E6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88CC" w14:textId="40545388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D8E5" w14:textId="168C0F5F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9A69" w14:textId="3FAE5383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AA73" w14:textId="050DA816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780</w:t>
            </w:r>
          </w:p>
        </w:tc>
      </w:tr>
      <w:tr w:rsidR="00A3198C" w:rsidRPr="00746408" w14:paraId="567A654D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A828350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BF44AAF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E2055F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F9A1" w14:textId="69DED5C9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99E3" w14:textId="69C193BA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71CF" w14:textId="296D2DEE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7CB99" w14:textId="32C04CD4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930</w:t>
            </w:r>
          </w:p>
        </w:tc>
      </w:tr>
      <w:tr w:rsidR="00A3198C" w:rsidRPr="00746408" w14:paraId="71ABABB4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8D2812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470000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D7C216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A7C6" w14:textId="62CEA9D1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3258" w14:textId="48432DFE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2487" w14:textId="7503ED07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F841" w14:textId="1F563094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920</w:t>
            </w:r>
          </w:p>
        </w:tc>
      </w:tr>
      <w:tr w:rsidR="00A3198C" w:rsidRPr="00746408" w14:paraId="1D7EC93A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1E70D47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no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7F5446A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4E9EBB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281A" w14:textId="1F6D12E0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5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41D1" w14:textId="7CD89225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34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B6A2" w14:textId="0841D950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382C" w14:textId="30F5C12E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110</w:t>
            </w:r>
          </w:p>
        </w:tc>
      </w:tr>
      <w:tr w:rsidR="00A3198C" w:rsidRPr="00746408" w14:paraId="46125F86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FA765C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yes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9B7B6A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DA831A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3E01" w14:textId="1BD17FF0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5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AA18" w14:textId="7B82FF92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3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2CC4" w14:textId="11AA59DD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3112" w14:textId="3B16AE62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170</w:t>
            </w:r>
          </w:p>
        </w:tc>
      </w:tr>
      <w:tr w:rsidR="00A3198C" w:rsidRPr="00746408" w14:paraId="1A796DDA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E7654E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Expectation(unsure)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264211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FC1731F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4A26" w14:textId="50586360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0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5E22" w14:textId="32830461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6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1F63" w14:textId="5FC11764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D510" w14:textId="7F62E799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120</w:t>
            </w:r>
          </w:p>
        </w:tc>
      </w:tr>
      <w:tr w:rsidR="00A3198C" w:rsidRPr="00746408" w14:paraId="4E5DC943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781006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0B891F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Intercept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1986D62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4403" w14:textId="7C02CADC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E0CA" w14:textId="6DE4F207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3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539E" w14:textId="623B71EC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8AA5" w14:textId="2FCEDACD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750</w:t>
            </w:r>
          </w:p>
        </w:tc>
      </w:tr>
      <w:tr w:rsidR="00A3198C" w:rsidRPr="00746408" w14:paraId="75089A08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FF00B4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CAF2C7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1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D079A8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192A" w14:textId="79679BDB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262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591F" w14:textId="38D6D60A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31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AD37" w14:textId="78BB5D2B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DE3C" w14:textId="5578BF50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410</w:t>
            </w:r>
          </w:p>
        </w:tc>
      </w:tr>
      <w:tr w:rsidR="00A3198C" w:rsidRPr="00746408" w14:paraId="3FCD7F42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0A1705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lastRenderedPageBreak/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C220D3C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2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627849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58EB" w14:textId="52D38456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97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0563" w14:textId="735FD464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225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94E2" w14:textId="1C2AA1F4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8DEC" w14:textId="68FA5459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380</w:t>
            </w:r>
          </w:p>
        </w:tc>
      </w:tr>
      <w:tr w:rsidR="00A3198C" w:rsidRPr="00746408" w14:paraId="7C75893F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97EFBA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4D489DC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3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B9AE37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4009" w14:textId="035B76F1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123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5AC3" w14:textId="6ED444AB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56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94E0" w14:textId="2843828F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-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82B64" w14:textId="4490B0BE" w:rsidR="00A3198C" w:rsidRPr="00A3198C" w:rsidRDefault="00AC7AF5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="00A3198C" w:rsidRPr="00A3198C">
              <w:rPr>
                <w:rFonts w:eastAsia="Calibri"/>
                <w:color w:val="000000"/>
                <w:sz w:val="24"/>
                <w:szCs w:val="24"/>
              </w:rPr>
              <w:t>430</w:t>
            </w:r>
          </w:p>
        </w:tc>
      </w:tr>
      <w:tr w:rsidR="00A3198C" w:rsidRPr="00746408" w14:paraId="44647D55" w14:textId="77777777" w:rsidTr="004C4AFA">
        <w:trPr>
          <w:trHeight w:val="525"/>
        </w:trPr>
        <w:tc>
          <w:tcPr>
            <w:tcW w:w="1973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41F21A2" w14:textId="77777777" w:rsidR="00A3198C" w:rsidRPr="00746408" w:rsidRDefault="00A3198C" w:rsidP="00A3198C">
            <w:pPr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Parenthood</w:t>
            </w:r>
          </w:p>
        </w:tc>
        <w:tc>
          <w:tcPr>
            <w:tcW w:w="1282" w:type="dxa"/>
            <w:gridSpan w:val="2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95A257B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B-spline(4)</w:t>
            </w: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25CD387" w14:textId="77777777" w:rsidR="00A3198C" w:rsidRPr="00746408" w:rsidRDefault="00A3198C" w:rsidP="00A3198C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>class(5)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B8EA1" w14:textId="79EB5030" w:rsidR="00A3198C" w:rsidRPr="00A3198C" w:rsidRDefault="00A3198C" w:rsidP="00AC7AF5">
            <w:pPr>
              <w:ind w:left="-227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0B6CE3" w14:textId="1439E643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5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5D155C" w14:textId="0E94ED85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0</w:t>
            </w:r>
            <w:r w:rsidR="00AC7AF5">
              <w:rPr>
                <w:rFonts w:eastAsia="Calibri"/>
                <w:color w:val="000000"/>
                <w:sz w:val="24"/>
                <w:szCs w:val="24"/>
              </w:rPr>
              <w:t>.</w:t>
            </w:r>
            <w:r w:rsidRPr="00A3198C">
              <w:rPr>
                <w:rFonts w:eastAsia="Calibri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093C8A" w14:textId="1BC65441" w:rsidR="00A3198C" w:rsidRPr="00A3198C" w:rsidRDefault="00A3198C" w:rsidP="00AC7AF5">
            <w:pPr>
              <w:ind w:left="-333" w:hanging="137"/>
              <w:jc w:val="center"/>
              <w:rPr>
                <w:sz w:val="24"/>
                <w:szCs w:val="24"/>
              </w:rPr>
            </w:pPr>
            <w:r w:rsidRPr="00A3198C">
              <w:rPr>
                <w:rFonts w:eastAsia="Calibri"/>
                <w:color w:val="000000"/>
                <w:sz w:val="24"/>
                <w:szCs w:val="24"/>
              </w:rPr>
              <w:t>1</w:t>
            </w:r>
          </w:p>
        </w:tc>
      </w:tr>
    </w:tbl>
    <w:p w14:paraId="5E2901D0" w14:textId="1D2514F4" w:rsidR="0073163E" w:rsidRPr="00746408" w:rsidRDefault="00AE5C9D" w:rsidP="0073163E">
      <w:pPr>
        <w:spacing w:before="180" w:line="480" w:lineRule="auto"/>
        <w:rPr>
          <w:sz w:val="24"/>
          <w:szCs w:val="24"/>
          <w:lang w:val="en-US"/>
        </w:rPr>
      </w:pPr>
      <w:r w:rsidRPr="00AE5C9D">
        <w:rPr>
          <w:i/>
          <w:iCs/>
          <w:sz w:val="24"/>
          <w:szCs w:val="24"/>
          <w:lang w:val="en-US"/>
        </w:rPr>
        <w:t>Note.</w:t>
      </w:r>
      <w:r>
        <w:rPr>
          <w:sz w:val="24"/>
          <w:szCs w:val="24"/>
          <w:lang w:val="en-US"/>
        </w:rPr>
        <w:t xml:space="preserve"> Coefficients show</w:t>
      </w:r>
      <w:r w:rsidRPr="00AE5C9D">
        <w:rPr>
          <w:sz w:val="24"/>
          <w:szCs w:val="24"/>
          <w:lang w:val="en-US"/>
        </w:rPr>
        <w:t xml:space="preserve"> the class-specific </w:t>
      </w:r>
      <w:r w:rsidR="00DE5D93">
        <w:rPr>
          <w:sz w:val="24"/>
          <w:szCs w:val="24"/>
          <w:lang w:val="en-US"/>
        </w:rPr>
        <w:t>B</w:t>
      </w:r>
      <w:r w:rsidRPr="00AE5C9D">
        <w:rPr>
          <w:sz w:val="24"/>
          <w:szCs w:val="24"/>
          <w:lang w:val="en-US"/>
        </w:rPr>
        <w:t>-spline coefficients</w:t>
      </w:r>
      <w:r w:rsidR="0052310F">
        <w:rPr>
          <w:sz w:val="24"/>
          <w:szCs w:val="24"/>
          <w:lang w:val="en-US"/>
        </w:rPr>
        <w:t>,</w:t>
      </w:r>
      <w:r w:rsidRPr="00AE5C9D">
        <w:rPr>
          <w:sz w:val="24"/>
          <w:szCs w:val="24"/>
          <w:lang w:val="en-US"/>
        </w:rPr>
        <w:t xml:space="preserve"> </w:t>
      </w:r>
      <w:r w:rsidR="0052310F">
        <w:rPr>
          <w:sz w:val="24"/>
          <w:szCs w:val="24"/>
          <w:lang w:val="en-US"/>
        </w:rPr>
        <w:t>it is advised to use</w:t>
      </w:r>
      <w:r w:rsidRPr="00AE5C9D">
        <w:rPr>
          <w:sz w:val="24"/>
          <w:szCs w:val="24"/>
          <w:lang w:val="en-US"/>
        </w:rPr>
        <w:t xml:space="preserve"> the graphs</w:t>
      </w:r>
      <w:r w:rsidR="00BB4A4B">
        <w:rPr>
          <w:sz w:val="24"/>
          <w:szCs w:val="24"/>
          <w:lang w:val="en-US"/>
        </w:rPr>
        <w:t xml:space="preserve"> </w:t>
      </w:r>
      <w:r w:rsidRPr="00AE5C9D">
        <w:rPr>
          <w:sz w:val="24"/>
          <w:szCs w:val="24"/>
          <w:lang w:val="en-US"/>
        </w:rPr>
        <w:t>of the probabilities</w:t>
      </w:r>
      <w:r w:rsidR="00BB4A4B" w:rsidRPr="00BB4A4B">
        <w:rPr>
          <w:sz w:val="24"/>
          <w:szCs w:val="24"/>
          <w:lang w:val="en-US"/>
        </w:rPr>
        <w:t xml:space="preserve"> </w:t>
      </w:r>
      <w:r w:rsidR="000273ED">
        <w:rPr>
          <w:sz w:val="24"/>
          <w:szCs w:val="24"/>
          <w:lang w:val="en-US"/>
        </w:rPr>
        <w:t>(</w:t>
      </w:r>
      <w:r w:rsidR="002A47E9">
        <w:rPr>
          <w:sz w:val="24"/>
          <w:szCs w:val="24"/>
          <w:lang w:val="en-US"/>
        </w:rPr>
        <w:t xml:space="preserve">Figure 1 in the main text) </w:t>
      </w:r>
      <w:r w:rsidR="00BB4A4B" w:rsidRPr="00AE5C9D">
        <w:rPr>
          <w:sz w:val="24"/>
          <w:szCs w:val="24"/>
          <w:lang w:val="en-US"/>
        </w:rPr>
        <w:t>for</w:t>
      </w:r>
      <w:r w:rsidR="009D6963" w:rsidRPr="009D6963">
        <w:rPr>
          <w:lang w:val="en-US"/>
        </w:rPr>
        <w:t xml:space="preserve"> </w:t>
      </w:r>
      <w:r w:rsidR="009D6963" w:rsidRPr="009D6963">
        <w:rPr>
          <w:sz w:val="24"/>
          <w:szCs w:val="24"/>
          <w:lang w:val="en-US"/>
        </w:rPr>
        <w:t xml:space="preserve">an easier </w:t>
      </w:r>
      <w:r w:rsidR="00BB4A4B" w:rsidRPr="00AE5C9D">
        <w:rPr>
          <w:sz w:val="24"/>
          <w:szCs w:val="24"/>
          <w:lang w:val="en-US"/>
        </w:rPr>
        <w:t>interpretation</w:t>
      </w:r>
      <w:r w:rsidR="00BB4A4B">
        <w:rPr>
          <w:sz w:val="24"/>
          <w:szCs w:val="24"/>
          <w:lang w:val="en-US"/>
        </w:rPr>
        <w:t>.</w:t>
      </w:r>
    </w:p>
    <w:p w14:paraId="4F0B7AC2" w14:textId="77777777" w:rsidR="0016392F" w:rsidRPr="00AE5C9D" w:rsidRDefault="0016392F">
      <w:pPr>
        <w:rPr>
          <w:sz w:val="24"/>
          <w:szCs w:val="24"/>
          <w:lang w:val="en-US"/>
        </w:rPr>
      </w:pPr>
    </w:p>
    <w:p w14:paraId="2AF68B8E" w14:textId="77777777" w:rsidR="00746408" w:rsidRPr="00AE5C9D" w:rsidRDefault="00746408">
      <w:pPr>
        <w:rPr>
          <w:sz w:val="24"/>
          <w:szCs w:val="24"/>
          <w:lang w:val="en-US"/>
        </w:rPr>
      </w:pPr>
    </w:p>
    <w:p w14:paraId="1681273B" w14:textId="77777777" w:rsidR="00746408" w:rsidRPr="00AE5C9D" w:rsidRDefault="00746408">
      <w:pPr>
        <w:rPr>
          <w:sz w:val="24"/>
          <w:szCs w:val="24"/>
          <w:lang w:val="en-US"/>
        </w:rPr>
      </w:pPr>
    </w:p>
    <w:p w14:paraId="45ED5812" w14:textId="77777777" w:rsidR="00746408" w:rsidRPr="00AE5C9D" w:rsidRDefault="00746408">
      <w:pPr>
        <w:rPr>
          <w:sz w:val="24"/>
          <w:szCs w:val="24"/>
          <w:lang w:val="en-US"/>
        </w:rPr>
      </w:pPr>
    </w:p>
    <w:p w14:paraId="082BCB4B" w14:textId="77777777" w:rsidR="00746408" w:rsidRPr="00AE5C9D" w:rsidRDefault="00746408">
      <w:pPr>
        <w:rPr>
          <w:sz w:val="24"/>
          <w:szCs w:val="24"/>
          <w:lang w:val="en-US"/>
        </w:rPr>
      </w:pPr>
    </w:p>
    <w:p w14:paraId="349F5F2C" w14:textId="77777777" w:rsidR="00746408" w:rsidRPr="00AE5C9D" w:rsidRDefault="00746408">
      <w:pPr>
        <w:rPr>
          <w:sz w:val="24"/>
          <w:szCs w:val="24"/>
          <w:lang w:val="en-US"/>
        </w:rPr>
      </w:pPr>
    </w:p>
    <w:p w14:paraId="2FA31030" w14:textId="77777777" w:rsidR="00746408" w:rsidRPr="00AE5C9D" w:rsidRDefault="00746408">
      <w:pPr>
        <w:rPr>
          <w:sz w:val="24"/>
          <w:szCs w:val="24"/>
          <w:lang w:val="en-US"/>
        </w:rPr>
      </w:pPr>
    </w:p>
    <w:p w14:paraId="2243E236" w14:textId="77777777" w:rsidR="00746408" w:rsidRPr="00AE5C9D" w:rsidRDefault="00746408">
      <w:pPr>
        <w:rPr>
          <w:sz w:val="24"/>
          <w:szCs w:val="24"/>
          <w:lang w:val="en-US"/>
        </w:rPr>
      </w:pPr>
    </w:p>
    <w:p w14:paraId="2EE5ED5A" w14:textId="77777777" w:rsidR="00746408" w:rsidRPr="00AE5C9D" w:rsidRDefault="00746408">
      <w:pPr>
        <w:rPr>
          <w:sz w:val="24"/>
          <w:szCs w:val="24"/>
          <w:lang w:val="en-US"/>
        </w:rPr>
      </w:pPr>
    </w:p>
    <w:p w14:paraId="4080FD41" w14:textId="77777777" w:rsidR="00746408" w:rsidRPr="00AE5C9D" w:rsidRDefault="00746408">
      <w:pPr>
        <w:rPr>
          <w:sz w:val="24"/>
          <w:szCs w:val="24"/>
          <w:lang w:val="en-US"/>
        </w:rPr>
      </w:pPr>
    </w:p>
    <w:p w14:paraId="6F87B6EA" w14:textId="77777777" w:rsidR="00746408" w:rsidRPr="00AE5C9D" w:rsidRDefault="00746408">
      <w:pPr>
        <w:rPr>
          <w:sz w:val="24"/>
          <w:szCs w:val="24"/>
          <w:lang w:val="en-US"/>
        </w:rPr>
      </w:pPr>
    </w:p>
    <w:p w14:paraId="287ED913" w14:textId="77777777" w:rsidR="00746408" w:rsidRPr="00AE5C9D" w:rsidRDefault="00746408">
      <w:pPr>
        <w:rPr>
          <w:sz w:val="24"/>
          <w:szCs w:val="24"/>
          <w:lang w:val="en-US"/>
        </w:rPr>
      </w:pPr>
    </w:p>
    <w:p w14:paraId="1D303489" w14:textId="77777777" w:rsidR="00746408" w:rsidRPr="00AE5C9D" w:rsidRDefault="00746408">
      <w:pPr>
        <w:rPr>
          <w:sz w:val="24"/>
          <w:szCs w:val="24"/>
          <w:lang w:val="en-US"/>
        </w:rPr>
      </w:pPr>
    </w:p>
    <w:p w14:paraId="32472423" w14:textId="77777777" w:rsidR="00746408" w:rsidRPr="00AE5C9D" w:rsidRDefault="00746408">
      <w:pPr>
        <w:rPr>
          <w:sz w:val="24"/>
          <w:szCs w:val="24"/>
          <w:lang w:val="en-US"/>
        </w:rPr>
      </w:pPr>
    </w:p>
    <w:p w14:paraId="7A97820F" w14:textId="77777777" w:rsidR="00746408" w:rsidRPr="00AE5C9D" w:rsidRDefault="00746408">
      <w:pPr>
        <w:rPr>
          <w:sz w:val="24"/>
          <w:szCs w:val="24"/>
          <w:lang w:val="en-US"/>
        </w:rPr>
      </w:pPr>
    </w:p>
    <w:p w14:paraId="4AD0E63F" w14:textId="77777777" w:rsidR="00746408" w:rsidRPr="00AE5C9D" w:rsidRDefault="00746408">
      <w:pPr>
        <w:rPr>
          <w:sz w:val="24"/>
          <w:szCs w:val="24"/>
          <w:lang w:val="en-US"/>
        </w:rPr>
      </w:pPr>
    </w:p>
    <w:p w14:paraId="51E256D2" w14:textId="77777777" w:rsidR="00746408" w:rsidRPr="00AE5C9D" w:rsidRDefault="00746408">
      <w:pPr>
        <w:rPr>
          <w:sz w:val="24"/>
          <w:szCs w:val="24"/>
          <w:lang w:val="en-US"/>
        </w:rPr>
      </w:pPr>
    </w:p>
    <w:p w14:paraId="1E14E1F2" w14:textId="77777777" w:rsidR="00746408" w:rsidRPr="00AE5C9D" w:rsidRDefault="00746408">
      <w:pPr>
        <w:rPr>
          <w:sz w:val="24"/>
          <w:szCs w:val="24"/>
          <w:lang w:val="en-US"/>
        </w:rPr>
      </w:pPr>
    </w:p>
    <w:p w14:paraId="29A39FE5" w14:textId="77777777" w:rsidR="00746408" w:rsidRPr="00AE5C9D" w:rsidRDefault="00746408">
      <w:pPr>
        <w:rPr>
          <w:sz w:val="24"/>
          <w:szCs w:val="24"/>
          <w:lang w:val="en-US"/>
        </w:rPr>
      </w:pPr>
    </w:p>
    <w:p w14:paraId="1A22BDF1" w14:textId="77777777" w:rsidR="00746408" w:rsidRPr="00AE5C9D" w:rsidRDefault="00746408">
      <w:pPr>
        <w:rPr>
          <w:sz w:val="24"/>
          <w:szCs w:val="24"/>
          <w:lang w:val="en-US"/>
        </w:rPr>
      </w:pPr>
    </w:p>
    <w:p w14:paraId="6D1CFC7B" w14:textId="77777777" w:rsidR="00746408" w:rsidRPr="00AE5C9D" w:rsidRDefault="00746408">
      <w:pPr>
        <w:rPr>
          <w:sz w:val="24"/>
          <w:szCs w:val="24"/>
          <w:lang w:val="en-US"/>
        </w:rPr>
      </w:pPr>
    </w:p>
    <w:p w14:paraId="35D866EB" w14:textId="77777777" w:rsidR="00746408" w:rsidRPr="00AE5C9D" w:rsidRDefault="00746408">
      <w:pPr>
        <w:rPr>
          <w:sz w:val="24"/>
          <w:szCs w:val="24"/>
          <w:lang w:val="en-US"/>
        </w:rPr>
      </w:pPr>
    </w:p>
    <w:p w14:paraId="42D405F4" w14:textId="77777777" w:rsidR="00746408" w:rsidRPr="00AE5C9D" w:rsidRDefault="00746408">
      <w:pPr>
        <w:rPr>
          <w:sz w:val="24"/>
          <w:szCs w:val="24"/>
          <w:lang w:val="en-US"/>
        </w:rPr>
      </w:pPr>
    </w:p>
    <w:p w14:paraId="0B626198" w14:textId="77777777" w:rsidR="00746408" w:rsidRPr="00AE5C9D" w:rsidRDefault="00746408">
      <w:pPr>
        <w:rPr>
          <w:sz w:val="24"/>
          <w:szCs w:val="24"/>
          <w:lang w:val="en-US"/>
        </w:rPr>
      </w:pPr>
    </w:p>
    <w:p w14:paraId="2CC8506A" w14:textId="77777777" w:rsidR="00746408" w:rsidRPr="00AE5C9D" w:rsidRDefault="00746408">
      <w:pPr>
        <w:rPr>
          <w:sz w:val="24"/>
          <w:szCs w:val="24"/>
          <w:lang w:val="en-US"/>
        </w:rPr>
      </w:pPr>
    </w:p>
    <w:p w14:paraId="72598011" w14:textId="77777777" w:rsidR="00746408" w:rsidRPr="00AE5C9D" w:rsidRDefault="00746408">
      <w:pPr>
        <w:rPr>
          <w:sz w:val="24"/>
          <w:szCs w:val="24"/>
          <w:lang w:val="en-US"/>
        </w:rPr>
      </w:pPr>
    </w:p>
    <w:p w14:paraId="1646C557" w14:textId="77777777" w:rsidR="00746408" w:rsidRPr="00AE5C9D" w:rsidRDefault="00746408">
      <w:pPr>
        <w:rPr>
          <w:sz w:val="24"/>
          <w:szCs w:val="24"/>
          <w:lang w:val="en-US"/>
        </w:rPr>
      </w:pPr>
    </w:p>
    <w:p w14:paraId="00A9A894" w14:textId="77777777" w:rsidR="00746408" w:rsidRPr="00AE5C9D" w:rsidRDefault="00746408">
      <w:pPr>
        <w:rPr>
          <w:sz w:val="24"/>
          <w:szCs w:val="24"/>
          <w:lang w:val="en-US"/>
        </w:rPr>
      </w:pPr>
    </w:p>
    <w:p w14:paraId="3F682399" w14:textId="77777777" w:rsidR="00746408" w:rsidRPr="00AE5C9D" w:rsidRDefault="00746408">
      <w:pPr>
        <w:rPr>
          <w:sz w:val="24"/>
          <w:szCs w:val="24"/>
          <w:lang w:val="en-US"/>
        </w:rPr>
      </w:pPr>
    </w:p>
    <w:p w14:paraId="0D762011" w14:textId="77777777" w:rsidR="00746408" w:rsidRPr="00AE5C9D" w:rsidRDefault="00746408">
      <w:pPr>
        <w:rPr>
          <w:sz w:val="24"/>
          <w:szCs w:val="24"/>
          <w:lang w:val="en-US"/>
        </w:rPr>
      </w:pPr>
    </w:p>
    <w:p w14:paraId="5869325C" w14:textId="77777777" w:rsidR="00746408" w:rsidRPr="00AE5C9D" w:rsidRDefault="00746408">
      <w:pPr>
        <w:rPr>
          <w:sz w:val="24"/>
          <w:szCs w:val="24"/>
          <w:lang w:val="en-US"/>
        </w:rPr>
      </w:pPr>
    </w:p>
    <w:p w14:paraId="4B194DC5" w14:textId="77777777" w:rsidR="00746408" w:rsidRPr="00AE5C9D" w:rsidRDefault="00746408">
      <w:pPr>
        <w:rPr>
          <w:sz w:val="24"/>
          <w:szCs w:val="24"/>
          <w:lang w:val="en-US"/>
        </w:rPr>
      </w:pPr>
    </w:p>
    <w:p w14:paraId="5B292143" w14:textId="77777777" w:rsidR="00746408" w:rsidRPr="00AE5C9D" w:rsidRDefault="00746408">
      <w:pPr>
        <w:rPr>
          <w:sz w:val="24"/>
          <w:szCs w:val="24"/>
          <w:lang w:val="en-US"/>
        </w:rPr>
      </w:pPr>
    </w:p>
    <w:p w14:paraId="6AB8D2CA" w14:textId="77777777" w:rsidR="00746408" w:rsidRPr="00AE5C9D" w:rsidRDefault="00746408">
      <w:pPr>
        <w:rPr>
          <w:sz w:val="24"/>
          <w:szCs w:val="24"/>
          <w:lang w:val="en-US"/>
        </w:rPr>
      </w:pPr>
    </w:p>
    <w:p w14:paraId="51C78498" w14:textId="77777777" w:rsidR="00746408" w:rsidRPr="00AE5C9D" w:rsidRDefault="00746408">
      <w:pPr>
        <w:rPr>
          <w:sz w:val="24"/>
          <w:szCs w:val="24"/>
          <w:lang w:val="en-US"/>
        </w:rPr>
      </w:pPr>
    </w:p>
    <w:p w14:paraId="41E11104" w14:textId="77777777" w:rsidR="00746408" w:rsidRPr="00AE5C9D" w:rsidRDefault="00746408">
      <w:pPr>
        <w:rPr>
          <w:sz w:val="24"/>
          <w:szCs w:val="24"/>
          <w:lang w:val="en-US"/>
        </w:rPr>
      </w:pPr>
    </w:p>
    <w:p w14:paraId="7D64D08A" w14:textId="77777777" w:rsidR="00746408" w:rsidRPr="00AE5C9D" w:rsidRDefault="00746408">
      <w:pPr>
        <w:rPr>
          <w:sz w:val="24"/>
          <w:szCs w:val="24"/>
          <w:lang w:val="en-US"/>
        </w:rPr>
      </w:pPr>
    </w:p>
    <w:p w14:paraId="5581523C" w14:textId="77777777" w:rsidR="00AC7AF5" w:rsidRDefault="00AC7AF5" w:rsidP="004A4E61">
      <w:pPr>
        <w:rPr>
          <w:sz w:val="24"/>
          <w:szCs w:val="24"/>
          <w:lang w:val="en-US"/>
        </w:rPr>
      </w:pPr>
    </w:p>
    <w:p w14:paraId="08B02653" w14:textId="69CF6C79" w:rsidR="004A4E61" w:rsidRPr="004A4E61" w:rsidRDefault="004A4E61" w:rsidP="004A4E61">
      <w:pPr>
        <w:rPr>
          <w:b/>
          <w:bCs/>
          <w:sz w:val="24"/>
          <w:szCs w:val="24"/>
          <w:lang w:val="en-US"/>
        </w:rPr>
      </w:pPr>
      <w:r w:rsidRPr="00746408">
        <w:rPr>
          <w:rFonts w:eastAsia="Calibri"/>
          <w:b/>
          <w:bCs/>
          <w:sz w:val="24"/>
          <w:szCs w:val="24"/>
          <w:lang w:val="en-US"/>
        </w:rPr>
        <w:lastRenderedPageBreak/>
        <w:t xml:space="preserve">Table </w:t>
      </w:r>
      <w:r w:rsidR="00AE6E95">
        <w:rPr>
          <w:rFonts w:eastAsia="Calibri"/>
          <w:b/>
          <w:bCs/>
          <w:sz w:val="24"/>
          <w:szCs w:val="24"/>
          <w:lang w:val="en-US"/>
        </w:rPr>
        <w:t>S</w:t>
      </w:r>
      <w:r>
        <w:rPr>
          <w:rFonts w:eastAsia="Calibri"/>
          <w:b/>
          <w:bCs/>
          <w:sz w:val="24"/>
          <w:szCs w:val="24"/>
          <w:lang w:val="en-US"/>
        </w:rPr>
        <w:t>2</w:t>
      </w:r>
    </w:p>
    <w:p w14:paraId="68BAF479" w14:textId="44940BD7" w:rsidR="004A4E61" w:rsidRPr="004A4E61" w:rsidRDefault="004A4E61" w:rsidP="004A4E61">
      <w:pPr>
        <w:spacing w:line="480" w:lineRule="auto"/>
        <w:rPr>
          <w:sz w:val="24"/>
          <w:szCs w:val="24"/>
          <w:lang w:val="en-US"/>
        </w:rPr>
      </w:pPr>
      <w:r w:rsidRPr="004A4E61">
        <w:rPr>
          <w:rFonts w:eastAsia="Calibri"/>
          <w:i/>
          <w:iCs/>
          <w:sz w:val="24"/>
          <w:szCs w:val="24"/>
          <w:lang w:val="en-US"/>
        </w:rPr>
        <w:t>Model Comparisons With Increased Knots</w:t>
      </w:r>
      <w:r w:rsidR="005124C9" w:rsidRPr="005124C9">
        <w:rPr>
          <w:rFonts w:eastAsia="Calibri"/>
          <w:i/>
          <w:iCs/>
          <w:sz w:val="24"/>
          <w:szCs w:val="24"/>
          <w:lang w:val="en-US"/>
        </w:rPr>
        <w:t xml:space="preserve"> </w:t>
      </w:r>
      <w:r w:rsidR="005124C9">
        <w:rPr>
          <w:rFonts w:eastAsia="Calibri"/>
          <w:i/>
          <w:iCs/>
          <w:sz w:val="24"/>
          <w:szCs w:val="24"/>
          <w:lang w:val="en-US"/>
        </w:rPr>
        <w:t xml:space="preserve">for </w:t>
      </w:r>
      <w:r w:rsidR="005124C9" w:rsidRPr="004A4E61">
        <w:rPr>
          <w:rFonts w:eastAsia="Calibri"/>
          <w:i/>
          <w:iCs/>
          <w:sz w:val="24"/>
          <w:szCs w:val="24"/>
          <w:lang w:val="en-US"/>
        </w:rPr>
        <w:t>1-6 Class</w:t>
      </w:r>
      <w:r w:rsidR="005124C9">
        <w:rPr>
          <w:rFonts w:eastAsia="Calibri"/>
          <w:i/>
          <w:iCs/>
          <w:sz w:val="24"/>
          <w:szCs w:val="24"/>
          <w:lang w:val="en-US"/>
        </w:rPr>
        <w:t xml:space="preserve"> Models for Men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3"/>
        <w:gridCol w:w="1073"/>
        <w:gridCol w:w="1073"/>
        <w:gridCol w:w="1074"/>
        <w:gridCol w:w="1073"/>
        <w:gridCol w:w="1073"/>
        <w:gridCol w:w="1074"/>
      </w:tblGrid>
      <w:tr w:rsidR="004A4E61" w:rsidRPr="003A0A9E" w14:paraId="25428EDE" w14:textId="77777777" w:rsidTr="00F77AF9">
        <w:trPr>
          <w:trHeight w:val="552"/>
          <w:tblHeader/>
        </w:trPr>
        <w:tc>
          <w:tcPr>
            <w:tcW w:w="1073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741BA3E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Model</w:t>
            </w:r>
          </w:p>
        </w:tc>
        <w:tc>
          <w:tcPr>
            <w:tcW w:w="1073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5F92D92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Number of classes </w:t>
            </w:r>
          </w:p>
        </w:tc>
        <w:tc>
          <w:tcPr>
            <w:tcW w:w="1073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FA0A374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BIC</w:t>
            </w:r>
          </w:p>
        </w:tc>
        <w:tc>
          <w:tcPr>
            <w:tcW w:w="1074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0AB522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AIC</w:t>
            </w:r>
          </w:p>
        </w:tc>
        <w:tc>
          <w:tcPr>
            <w:tcW w:w="1073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77BD17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AIC3</w:t>
            </w:r>
          </w:p>
        </w:tc>
        <w:tc>
          <w:tcPr>
            <w:tcW w:w="1073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420F6D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VLMR</w:t>
            </w:r>
          </w:p>
        </w:tc>
        <w:tc>
          <w:tcPr>
            <w:tcW w:w="1074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5FAA59C4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Entropy R²</w:t>
            </w:r>
          </w:p>
        </w:tc>
      </w:tr>
      <w:tr w:rsidR="004A4E61" w:rsidRPr="003A0A9E" w14:paraId="4790411E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6FAC40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2FBF4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CB0C0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816.49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99F3B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729.09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28692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744.09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C57190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67A77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4A4E61" w:rsidRPr="003A0A9E" w14:paraId="4F2BD0C0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1F016E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869128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97B8E3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5014.93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0B8FED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834.29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9D369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865.29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C430663" w14:textId="77777777" w:rsidR="004A4E61" w:rsidRPr="003A0A9E" w:rsidRDefault="004A4E61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926.80</w:t>
            </w:r>
          </w:p>
          <w:p w14:paraId="0258AFCD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5D08E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688</w:t>
            </w:r>
          </w:p>
        </w:tc>
      </w:tr>
      <w:tr w:rsidR="004A4E61" w:rsidRPr="003A0A9E" w14:paraId="272E545C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EF43B20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8D319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B5189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429.82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7D60C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155.96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F678F3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202.96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8AE72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710.34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D1C98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637</w:t>
            </w:r>
          </w:p>
        </w:tc>
      </w:tr>
      <w:tr w:rsidR="004A4E61" w:rsidRPr="003A0A9E" w14:paraId="67D4290B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6705FE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65DC07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4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AC300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252.7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BB3DE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885.62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F41C99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948.620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DE7793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02.34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9E093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533</w:t>
            </w:r>
          </w:p>
        </w:tc>
      </w:tr>
      <w:tr w:rsidR="004A4E61" w:rsidRPr="003A0A9E" w14:paraId="5931CDEF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1376F53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6B6A54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5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F09F9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162.78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27402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02.46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D5831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81.46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120E0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15.15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6B0D6E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503</w:t>
            </w:r>
          </w:p>
        </w:tc>
      </w:tr>
      <w:tr w:rsidR="004A4E61" w:rsidRPr="003A0A9E" w14:paraId="096F3A32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6B63E7C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88142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6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79243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188.59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D6EE69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635.04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90E07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30.04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FFCBC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99.43  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39AB58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460</w:t>
            </w:r>
          </w:p>
        </w:tc>
      </w:tr>
      <w:tr w:rsidR="004A4E61" w:rsidRPr="003A0A9E" w14:paraId="59162B7C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1840DF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C7D610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006EB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841.16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A3164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736.2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9B62F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754.2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2F5872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60DD4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4A4E61" w:rsidRPr="003A0A9E" w14:paraId="32FA0BAE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8F1874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6A9F3E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FED5F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5054.73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64021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839.13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6AFC74D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876.13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07DA43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935.14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12E57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689</w:t>
            </w:r>
          </w:p>
        </w:tc>
      </w:tr>
      <w:tr w:rsidR="004A4E61" w:rsidRPr="003A0A9E" w14:paraId="49B44E15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9ED8F2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1F5816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7101F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487.40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4651C2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161.10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F5B93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217.10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CF63E6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716.04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383E2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639</w:t>
            </w:r>
          </w:p>
        </w:tc>
      </w:tr>
      <w:tr w:rsidR="004A4E61" w:rsidRPr="003A0A9E" w14:paraId="574DE799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244A28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3DA1C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4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74CA9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329.48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28D587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892.47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38814B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967.47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68E9202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06.62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842A0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533</w:t>
            </w:r>
          </w:p>
        </w:tc>
      </w:tr>
      <w:tr w:rsidR="004A4E61" w:rsidRPr="003A0A9E" w14:paraId="12557A0D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2BABF3B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4734C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5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3C11AF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266.14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34AA6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18.42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97948F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812.42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CF12423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12.05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A044EF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498</w:t>
            </w:r>
          </w:p>
        </w:tc>
      </w:tr>
      <w:tr w:rsidR="004A4E61" w:rsidRPr="003A0A9E" w14:paraId="01849EB3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437F9FE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7E8B1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6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AB017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309.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A63313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650.5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637A1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63.5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50D620" w14:textId="77777777" w:rsidR="004A4E61" w:rsidRPr="003A0A9E" w:rsidRDefault="004A4E61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05.84</w:t>
            </w:r>
          </w:p>
          <w:p w14:paraId="09333B7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3A0A9E">
              <w:rPr>
                <w:rFonts w:eastAsia="Calibri"/>
                <w:sz w:val="24"/>
                <w:szCs w:val="24"/>
              </w:rPr>
              <w:t xml:space="preserve"> =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7CA2F7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4697</w:t>
            </w:r>
          </w:p>
        </w:tc>
      </w:tr>
      <w:tr w:rsidR="004A4E61" w:rsidRPr="003A0A9E" w14:paraId="09CB5F0E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C8D8A5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F2C24C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B8CE998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857.37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EA689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735.01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6BBA38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7756.01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7C513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45BF5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4A4E61" w:rsidRPr="003A0A9E" w14:paraId="7456B2CD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A0A50C2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8C916E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80F33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5098.38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EFE4CA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847.83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CCFA92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890.83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998BD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931.18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95CFEE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688</w:t>
            </w:r>
          </w:p>
        </w:tc>
      </w:tr>
      <w:tr w:rsidR="004A4E61" w:rsidRPr="003A0A9E" w14:paraId="1068882A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165E68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30800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ACEBAE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536.13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DA493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157.3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37254E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222.3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9F243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734.44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C3DF83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639</w:t>
            </w:r>
          </w:p>
        </w:tc>
      </w:tr>
      <w:tr w:rsidR="004A4E61" w:rsidRPr="003A0A9E" w14:paraId="10C7E508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3C647D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E7CFD9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4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01D99C4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403.95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AA0B731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897.01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A0951D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984.01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85583B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04.37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96D722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539</w:t>
            </w:r>
          </w:p>
        </w:tc>
      </w:tr>
      <w:tr w:rsidR="004A4E61" w:rsidRPr="003A0A9E" w14:paraId="4984449B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AA27CA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DC55FF4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5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FED8E0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354.33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D2DCEC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19.20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72118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828.20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D16CF3F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21.81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p</w:t>
            </w:r>
            <w:r w:rsidRPr="003A0A9E">
              <w:rPr>
                <w:rFonts w:eastAsia="Calibri"/>
                <w:sz w:val="24"/>
                <w:szCs w:val="24"/>
              </w:rPr>
              <w:t xml:space="preserve"> &lt; .001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1952A4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506</w:t>
            </w:r>
          </w:p>
        </w:tc>
      </w:tr>
      <w:tr w:rsidR="004A4E61" w:rsidRPr="003A0A9E" w14:paraId="440582A8" w14:textId="77777777" w:rsidTr="00F77AF9">
        <w:trPr>
          <w:trHeight w:val="552"/>
        </w:trPr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248BEC7" w14:textId="77777777" w:rsidR="004A4E61" w:rsidRPr="003A0A9E" w:rsidRDefault="004A4E61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BCBDBA4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6-class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6B60C75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4421.69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1088AF2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658.3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FC7205D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3789.38</w:t>
            </w:r>
          </w:p>
        </w:tc>
        <w:tc>
          <w:tcPr>
            <w:tcW w:w="1073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53136F9" w14:textId="77777777" w:rsidR="004A4E61" w:rsidRPr="003A0A9E" w:rsidRDefault="004A4E61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04.82</w:t>
            </w:r>
          </w:p>
          <w:p w14:paraId="2C16C839" w14:textId="77777777" w:rsidR="004A4E61" w:rsidRPr="003A0A9E" w:rsidRDefault="004A4E61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3A0A9E">
              <w:rPr>
                <w:rFonts w:eastAsia="Calibri"/>
                <w:sz w:val="24"/>
                <w:szCs w:val="24"/>
              </w:rPr>
              <w:t xml:space="preserve"> = .013</w:t>
            </w:r>
          </w:p>
        </w:tc>
        <w:tc>
          <w:tcPr>
            <w:tcW w:w="1074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10BFD6A" w14:textId="77777777" w:rsidR="004A4E61" w:rsidRPr="003A0A9E" w:rsidRDefault="004A4E61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0.469</w:t>
            </w:r>
          </w:p>
        </w:tc>
      </w:tr>
    </w:tbl>
    <w:p w14:paraId="227234E3" w14:textId="77777777" w:rsidR="004A4E61" w:rsidRPr="004A4E61" w:rsidRDefault="004A4E61" w:rsidP="004A4E61">
      <w:pPr>
        <w:spacing w:before="180" w:line="480" w:lineRule="auto"/>
        <w:rPr>
          <w:sz w:val="24"/>
          <w:szCs w:val="24"/>
          <w:lang w:val="en-US"/>
        </w:rPr>
      </w:pPr>
      <w:bookmarkStart w:id="0" w:name="_Hlk158911697"/>
      <w:bookmarkStart w:id="1" w:name="_Hlk158911637"/>
      <w:r w:rsidRPr="004A4E61">
        <w:rPr>
          <w:rFonts w:eastAsia="Calibri"/>
          <w:i/>
          <w:iCs/>
          <w:sz w:val="24"/>
          <w:szCs w:val="24"/>
          <w:lang w:val="en-US"/>
        </w:rPr>
        <w:br w:type="textWrapping" w:clear="all"/>
        <w:t xml:space="preserve">Note. </w:t>
      </w:r>
      <w:r w:rsidRPr="004A4E61">
        <w:rPr>
          <w:rFonts w:eastAsia="Calibri"/>
          <w:sz w:val="24"/>
          <w:szCs w:val="24"/>
          <w:lang w:val="en-US"/>
        </w:rPr>
        <w:t>AIC = Akaike information criterion; BIC = Bayesian information criterion</w:t>
      </w:r>
      <w:bookmarkStart w:id="2" w:name="_Hlk159522205"/>
      <w:r w:rsidRPr="004A4E61">
        <w:rPr>
          <w:rFonts w:eastAsia="Calibri"/>
          <w:sz w:val="24"/>
          <w:szCs w:val="24"/>
          <w:lang w:val="en-US"/>
        </w:rPr>
        <w:t xml:space="preserve">; VLMR = </w:t>
      </w:r>
      <w:r w:rsidRPr="004A4E61">
        <w:rPr>
          <w:color w:val="202124"/>
          <w:sz w:val="24"/>
          <w:szCs w:val="24"/>
          <w:shd w:val="clear" w:color="auto" w:fill="FFFFFF"/>
          <w:lang w:val="en-US"/>
        </w:rPr>
        <w:t>Vuong- Lo-Mendel-Rubin </w:t>
      </w:r>
      <w:r w:rsidRPr="004A4E61">
        <w:rPr>
          <w:rFonts w:eastAsia="Calibri"/>
          <w:sz w:val="24"/>
          <w:szCs w:val="24"/>
          <w:lang w:val="en-US"/>
        </w:rPr>
        <w:t>test</w:t>
      </w:r>
    </w:p>
    <w:bookmarkEnd w:id="0"/>
    <w:bookmarkEnd w:id="1"/>
    <w:bookmarkEnd w:id="2"/>
    <w:p w14:paraId="4BA09B3B" w14:textId="77777777" w:rsidR="00746408" w:rsidRDefault="00746408">
      <w:pPr>
        <w:rPr>
          <w:sz w:val="24"/>
          <w:szCs w:val="24"/>
          <w:lang w:val="en-US"/>
        </w:rPr>
      </w:pPr>
    </w:p>
    <w:p w14:paraId="6F52EA6A" w14:textId="77777777" w:rsidR="00BF5F26" w:rsidRDefault="00BF5F26">
      <w:pPr>
        <w:rPr>
          <w:sz w:val="24"/>
          <w:szCs w:val="24"/>
          <w:lang w:val="en-US"/>
        </w:rPr>
      </w:pPr>
    </w:p>
    <w:p w14:paraId="70114E43" w14:textId="77777777" w:rsidR="00BF5F26" w:rsidRDefault="00BF5F26">
      <w:pPr>
        <w:rPr>
          <w:sz w:val="24"/>
          <w:szCs w:val="24"/>
          <w:lang w:val="en-US"/>
        </w:rPr>
      </w:pPr>
    </w:p>
    <w:p w14:paraId="52AFF71C" w14:textId="77777777" w:rsidR="00BF5F26" w:rsidRDefault="00BF5F26">
      <w:pPr>
        <w:rPr>
          <w:sz w:val="24"/>
          <w:szCs w:val="24"/>
          <w:lang w:val="en-US"/>
        </w:rPr>
      </w:pPr>
    </w:p>
    <w:p w14:paraId="3D7E3094" w14:textId="77777777" w:rsidR="00AC7AF5" w:rsidRDefault="00AC7AF5" w:rsidP="00662E33">
      <w:pPr>
        <w:rPr>
          <w:sz w:val="24"/>
          <w:szCs w:val="24"/>
          <w:lang w:val="en-US"/>
        </w:rPr>
      </w:pPr>
    </w:p>
    <w:p w14:paraId="039925CD" w14:textId="14E5586E" w:rsidR="00662E33" w:rsidRPr="00746408" w:rsidRDefault="00662E33" w:rsidP="00662E33">
      <w:pPr>
        <w:rPr>
          <w:b/>
          <w:bCs/>
          <w:sz w:val="24"/>
          <w:szCs w:val="24"/>
          <w:lang w:val="en-US"/>
        </w:rPr>
      </w:pPr>
      <w:r w:rsidRPr="00746408">
        <w:rPr>
          <w:rFonts w:eastAsia="Calibri"/>
          <w:b/>
          <w:bCs/>
          <w:sz w:val="24"/>
          <w:szCs w:val="24"/>
          <w:lang w:val="en-US"/>
        </w:rPr>
        <w:lastRenderedPageBreak/>
        <w:t xml:space="preserve">Table </w:t>
      </w:r>
      <w:r w:rsidR="00AE6E95">
        <w:rPr>
          <w:rFonts w:eastAsia="Calibri"/>
          <w:b/>
          <w:bCs/>
          <w:sz w:val="24"/>
          <w:szCs w:val="24"/>
          <w:lang w:val="en-US"/>
        </w:rPr>
        <w:t>S</w:t>
      </w:r>
      <w:r>
        <w:rPr>
          <w:rFonts w:eastAsia="Calibri"/>
          <w:b/>
          <w:bCs/>
          <w:sz w:val="24"/>
          <w:szCs w:val="24"/>
          <w:lang w:val="en-US"/>
        </w:rPr>
        <w:t>3</w:t>
      </w:r>
    </w:p>
    <w:p w14:paraId="254BE951" w14:textId="3192E012" w:rsidR="00662E33" w:rsidRPr="00746408" w:rsidRDefault="00662E33" w:rsidP="00662E33">
      <w:pPr>
        <w:spacing w:line="480" w:lineRule="auto"/>
        <w:rPr>
          <w:sz w:val="24"/>
          <w:szCs w:val="24"/>
          <w:lang w:val="en-US"/>
        </w:rPr>
      </w:pPr>
      <w:r w:rsidRPr="00746408">
        <w:rPr>
          <w:rFonts w:eastAsia="Calibri"/>
          <w:i/>
          <w:iCs/>
          <w:sz w:val="24"/>
          <w:szCs w:val="24"/>
          <w:lang w:val="en-US"/>
        </w:rPr>
        <w:t xml:space="preserve">Regression </w:t>
      </w:r>
      <w:r w:rsidR="00792012">
        <w:rPr>
          <w:rFonts w:eastAsia="Calibri"/>
          <w:i/>
          <w:iCs/>
          <w:sz w:val="24"/>
          <w:szCs w:val="24"/>
          <w:lang w:val="en-US"/>
        </w:rPr>
        <w:t>P</w:t>
      </w:r>
      <w:r w:rsidRPr="00746408">
        <w:rPr>
          <w:rFonts w:eastAsia="Calibri"/>
          <w:i/>
          <w:iCs/>
          <w:sz w:val="24"/>
          <w:szCs w:val="24"/>
          <w:lang w:val="en-US"/>
        </w:rPr>
        <w:t>arameters</w:t>
      </w:r>
      <w:r w:rsidRPr="00746408">
        <w:rPr>
          <w:sz w:val="24"/>
          <w:szCs w:val="24"/>
          <w:lang w:val="en-US"/>
        </w:rPr>
        <w:t xml:space="preserve"> </w:t>
      </w:r>
      <w:r w:rsidRPr="00746408">
        <w:rPr>
          <w:rFonts w:eastAsia="Calibri"/>
          <w:i/>
          <w:iCs/>
          <w:sz w:val="24"/>
          <w:szCs w:val="24"/>
          <w:lang w:val="en-US"/>
        </w:rPr>
        <w:t xml:space="preserve">for the </w:t>
      </w:r>
      <w:r>
        <w:rPr>
          <w:rFonts w:eastAsia="Calibri"/>
          <w:i/>
          <w:iCs/>
          <w:sz w:val="24"/>
          <w:szCs w:val="24"/>
          <w:lang w:val="en-US"/>
        </w:rPr>
        <w:t>6</w:t>
      </w:r>
      <w:r w:rsidRPr="00746408">
        <w:rPr>
          <w:rFonts w:eastAsia="Calibri"/>
          <w:i/>
          <w:iCs/>
          <w:sz w:val="24"/>
          <w:szCs w:val="24"/>
          <w:lang w:val="en-US"/>
        </w:rPr>
        <w:t xml:space="preserve"> Class Mode</w:t>
      </w:r>
      <w:r w:rsidR="00F1705F">
        <w:rPr>
          <w:rFonts w:eastAsia="Calibri"/>
          <w:i/>
          <w:iCs/>
          <w:sz w:val="24"/>
          <w:szCs w:val="24"/>
          <w:lang w:val="en-US"/>
        </w:rPr>
        <w:t>l</w:t>
      </w:r>
      <w:r w:rsidRPr="00746408">
        <w:rPr>
          <w:rFonts w:eastAsia="Calibri"/>
          <w:i/>
          <w:iCs/>
          <w:sz w:val="24"/>
          <w:szCs w:val="24"/>
          <w:lang w:val="en-US"/>
        </w:rPr>
        <w:t xml:space="preserve"> for </w:t>
      </w:r>
      <w:r>
        <w:rPr>
          <w:rFonts w:eastAsia="Calibri"/>
          <w:i/>
          <w:iCs/>
          <w:sz w:val="24"/>
          <w:szCs w:val="24"/>
          <w:lang w:val="en-US"/>
        </w:rPr>
        <w:t>Wom</w:t>
      </w:r>
      <w:r w:rsidRPr="00746408">
        <w:rPr>
          <w:rFonts w:eastAsia="Calibri"/>
          <w:i/>
          <w:iCs/>
          <w:sz w:val="24"/>
          <w:szCs w:val="24"/>
          <w:lang w:val="en-US"/>
        </w:rPr>
        <w:t>e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5"/>
        <w:gridCol w:w="1275"/>
        <w:gridCol w:w="1196"/>
        <w:gridCol w:w="1225"/>
        <w:gridCol w:w="1225"/>
        <w:gridCol w:w="1225"/>
        <w:gridCol w:w="1169"/>
      </w:tblGrid>
      <w:tr w:rsidR="00662E33" w:rsidRPr="00746408" w14:paraId="56AB6C66" w14:textId="77777777" w:rsidTr="00AE31C7">
        <w:trPr>
          <w:trHeight w:val="525"/>
          <w:tblHeader/>
        </w:trPr>
        <w:tc>
          <w:tcPr>
            <w:tcW w:w="204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C428044" w14:textId="77777777" w:rsidR="00662E33" w:rsidRPr="00746408" w:rsidRDefault="00662E33" w:rsidP="00F77AF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E3F8F0A" w14:textId="77777777" w:rsidR="00662E33" w:rsidRPr="00746408" w:rsidRDefault="00662E33" w:rsidP="00F77AF9">
            <w:pPr>
              <w:jc w:val="center"/>
              <w:rPr>
                <w:sz w:val="24"/>
                <w:szCs w:val="24"/>
              </w:rPr>
            </w:pPr>
            <w:r w:rsidRPr="00746408">
              <w:rPr>
                <w:rFonts w:eastAsia="Calibri"/>
                <w:sz w:val="24"/>
                <w:szCs w:val="24"/>
              </w:rPr>
              <w:t xml:space="preserve">Term </w:t>
            </w:r>
          </w:p>
        </w:tc>
        <w:tc>
          <w:tcPr>
            <w:tcW w:w="1196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775F407B" w14:textId="77777777" w:rsidR="00662E33" w:rsidRPr="00746408" w:rsidRDefault="00662E33" w:rsidP="00F77A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C39A453" w14:textId="77777777" w:rsidR="00662E33" w:rsidRPr="00D43296" w:rsidRDefault="00662E33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D43296">
              <w:rPr>
                <w:rFonts w:eastAsia="Calibri"/>
                <w:i/>
                <w:iCs/>
                <w:sz w:val="24"/>
                <w:szCs w:val="24"/>
              </w:rPr>
              <w:t>Coef</w:t>
            </w:r>
          </w:p>
        </w:tc>
        <w:tc>
          <w:tcPr>
            <w:tcW w:w="122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A61BE85" w14:textId="77777777" w:rsidR="00662E33" w:rsidRPr="00D43296" w:rsidRDefault="00662E33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D43296">
              <w:rPr>
                <w:rFonts w:eastAsia="Calibri"/>
                <w:i/>
                <w:iCs/>
                <w:sz w:val="24"/>
                <w:szCs w:val="24"/>
              </w:rPr>
              <w:t>S.E.</w:t>
            </w:r>
          </w:p>
        </w:tc>
        <w:tc>
          <w:tcPr>
            <w:tcW w:w="1225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2D6E143" w14:textId="77777777" w:rsidR="00662E33" w:rsidRPr="00D43296" w:rsidRDefault="00662E33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D43296">
              <w:rPr>
                <w:rFonts w:eastAsia="Calibri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169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88CA53A" w14:textId="77777777" w:rsidR="00662E33" w:rsidRPr="00D43296" w:rsidRDefault="00662E33" w:rsidP="00F77AF9">
            <w:pPr>
              <w:jc w:val="center"/>
              <w:rPr>
                <w:i/>
                <w:iCs/>
                <w:sz w:val="24"/>
                <w:szCs w:val="24"/>
              </w:rPr>
            </w:pPr>
            <w:r w:rsidRPr="00D43296">
              <w:rPr>
                <w:rFonts w:eastAsia="Calibri"/>
                <w:i/>
                <w:iCs/>
                <w:sz w:val="24"/>
                <w:szCs w:val="24"/>
              </w:rPr>
              <w:t>p</w:t>
            </w:r>
          </w:p>
        </w:tc>
      </w:tr>
      <w:tr w:rsidR="00D43296" w:rsidRPr="00543913" w14:paraId="385379E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6A661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1DB3C7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AAD52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118A" w14:textId="14CB7DB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AE14" w14:textId="6A5A394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1206" w14:textId="025B040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6B6F" w14:textId="2F35D32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6</w:t>
            </w:r>
          </w:p>
        </w:tc>
      </w:tr>
      <w:tr w:rsidR="00D43296" w:rsidRPr="00543913" w14:paraId="46D43FD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77B6F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B399E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23B07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DF7B" w14:textId="56F2196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31E5" w14:textId="7478291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1195" w14:textId="3DAE4C4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8507B" w14:textId="5EA59451" w:rsidR="00D43296" w:rsidRPr="00D43296" w:rsidRDefault="00D43296" w:rsidP="00D43296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557A2D36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7A328E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64E60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DA938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B5B2" w14:textId="249D3FA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54D8" w14:textId="5995BBD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9A84" w14:textId="6EBB086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8EB2" w14:textId="0416A68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0</w:t>
            </w:r>
          </w:p>
        </w:tc>
      </w:tr>
      <w:tr w:rsidR="00D43296" w:rsidRPr="00543913" w14:paraId="156BC78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2555D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25B288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2E431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B6C8" w14:textId="567068D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EB2C" w14:textId="3A8B434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F2FE" w14:textId="1DA37E8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C56D" w14:textId="4348C9D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10</w:t>
            </w:r>
          </w:p>
        </w:tc>
      </w:tr>
      <w:tr w:rsidR="00D43296" w:rsidRPr="00543913" w14:paraId="529691A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D36E12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32A06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41410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6631" w14:textId="5C40EE3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30CD" w14:textId="309860A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21DB" w14:textId="3F97071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B249" w14:textId="172FCFA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31</w:t>
            </w:r>
          </w:p>
        </w:tc>
      </w:tr>
      <w:tr w:rsidR="00D43296" w:rsidRPr="00543913" w14:paraId="1EB68D3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5EAC8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0D905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F67E0A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4316" w14:textId="1679DF5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6E98" w14:textId="423000D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CA1A0" w14:textId="6D3CD2E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39E3" w14:textId="11470EC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7</w:t>
            </w:r>
          </w:p>
        </w:tc>
      </w:tr>
      <w:tr w:rsidR="00D43296" w:rsidRPr="00543913" w14:paraId="2C26ECB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55137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6D949F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F7ABB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CE7C" w14:textId="7E2E4FA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70CB" w14:textId="279869B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FE6D" w14:textId="1077B4D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7DE8" w14:textId="35E42BB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3</w:t>
            </w:r>
          </w:p>
        </w:tc>
      </w:tr>
      <w:tr w:rsidR="00D43296" w:rsidRPr="00543913" w14:paraId="240F70BC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C552F7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0A6DB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1F4FE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55FE" w14:textId="4885CD9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BB86" w14:textId="672EE99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041B" w14:textId="4C50B76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96689" w14:textId="730CBAB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40990C80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64A36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DD8EB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B8FCB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CF98" w14:textId="19BDA8E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C406" w14:textId="7ACECE8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F0CC" w14:textId="4593A70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9B0D" w14:textId="39E99CE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90</w:t>
            </w:r>
          </w:p>
        </w:tc>
      </w:tr>
      <w:tr w:rsidR="00D43296" w:rsidRPr="00543913" w14:paraId="0FFC968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816EF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8B5CE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784CA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A617" w14:textId="5E991A4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B120" w14:textId="09345BF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DA56" w14:textId="1D09FC7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FA8B" w14:textId="0A87BF5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4</w:t>
            </w:r>
          </w:p>
        </w:tc>
      </w:tr>
      <w:tr w:rsidR="00D43296" w:rsidRPr="00543913" w14:paraId="3B6FBEAB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8270EA2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693E0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7DA94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B422" w14:textId="203A8C3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48ED" w14:textId="15B7BEB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9E5C" w14:textId="62005B2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12FB3" w14:textId="31BA015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06223610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F27B6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97479E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7667B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CF09" w14:textId="60DA2D3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6F07" w14:textId="29B391C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229B" w14:textId="3CCB26D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5D98" w14:textId="4C502CB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50</w:t>
            </w:r>
          </w:p>
        </w:tc>
      </w:tr>
      <w:tr w:rsidR="00D43296" w:rsidRPr="00543913" w14:paraId="46EB663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80ACE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74EC8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A2B57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2F1B" w14:textId="2FE37FF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0456" w14:textId="5791A70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35CD" w14:textId="663A5D0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7DC4D" w14:textId="6C7DC6B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0D54F56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FBD29B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F6343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3ECB1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533F" w14:textId="14E2FFC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6C54" w14:textId="7F21181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C78E" w14:textId="7C02B44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761F0" w14:textId="1CEC6ED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050DE296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563EC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B2A55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7DE70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CB17" w14:textId="3556A69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F922" w14:textId="6EDCC4E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8E01" w14:textId="5B3EA94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918E" w14:textId="02036B1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78</w:t>
            </w:r>
          </w:p>
        </w:tc>
      </w:tr>
      <w:tr w:rsidR="00D43296" w:rsidRPr="00543913" w14:paraId="27E96DA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BA3A7C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625E0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FBEB24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0A72" w14:textId="190659C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77ED" w14:textId="78F1002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A7FF" w14:textId="26FECCF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DDDF" w14:textId="4AEA6F5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7</w:t>
            </w:r>
          </w:p>
        </w:tc>
      </w:tr>
      <w:tr w:rsidR="00D43296" w:rsidRPr="00543913" w14:paraId="6FA17C1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1FAD7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74F020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D0E99A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1328" w14:textId="582CFD5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BDCB" w14:textId="0D17500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13E6" w14:textId="42CB805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41D5" w14:textId="19545B1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72</w:t>
            </w:r>
          </w:p>
        </w:tc>
      </w:tr>
      <w:tr w:rsidR="00D43296" w:rsidRPr="00543913" w14:paraId="0B273A0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21836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BAB73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12DC8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AE9D" w14:textId="29FB1B2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7DC6" w14:textId="4AA2265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EC5F" w14:textId="600600E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D160" w14:textId="4293CCE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18</w:t>
            </w:r>
          </w:p>
        </w:tc>
      </w:tr>
      <w:tr w:rsidR="00D43296" w:rsidRPr="00543913" w14:paraId="3497FBC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EAC6F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DF94B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59507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04469" w14:textId="3B2F1F9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5B11" w14:textId="742469D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7CBB" w14:textId="242C1BB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FECE" w14:textId="349BAF1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8</w:t>
            </w:r>
          </w:p>
        </w:tc>
      </w:tr>
      <w:tr w:rsidR="00D43296" w:rsidRPr="00543913" w14:paraId="0E22BC7B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A1E99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F8A19F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13251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059F" w14:textId="004102A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75B0" w14:textId="3B4D21A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9B02" w14:textId="311DFA5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6CCD" w14:textId="2E4C499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60</w:t>
            </w:r>
          </w:p>
        </w:tc>
      </w:tr>
      <w:tr w:rsidR="00D43296" w:rsidRPr="00543913" w14:paraId="737460D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A5838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9B327B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0732E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B430" w14:textId="5A0363E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2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8156" w14:textId="69B03CD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5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894C" w14:textId="144922C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0644" w14:textId="50D6984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50</w:t>
            </w:r>
          </w:p>
        </w:tc>
      </w:tr>
      <w:tr w:rsidR="00D43296" w:rsidRPr="00543913" w14:paraId="1089F82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2B478A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85FA2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D9C52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BBCA" w14:textId="6DC425A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6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24EE" w14:textId="3C0E144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6B31" w14:textId="0F6B049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2180" w14:textId="2334AD7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0</w:t>
            </w:r>
          </w:p>
        </w:tc>
      </w:tr>
      <w:tr w:rsidR="00D43296" w:rsidRPr="00543913" w14:paraId="6DBD6B9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01C30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A42C6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492A9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9AC9" w14:textId="5E83F3B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CB03" w14:textId="5C98BD1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228E" w14:textId="3760AE8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9427" w14:textId="05E364F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50</w:t>
            </w:r>
          </w:p>
        </w:tc>
      </w:tr>
      <w:tr w:rsidR="00D43296" w:rsidRPr="00543913" w14:paraId="5319A616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D56E6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4F82FB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4B6D5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EDEF" w14:textId="14E9F14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2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A911" w14:textId="7CBAF94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6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B057" w14:textId="2FC3F84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D82B" w14:textId="11D2CBC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60</w:t>
            </w:r>
          </w:p>
        </w:tc>
      </w:tr>
      <w:tr w:rsidR="00D43296" w:rsidRPr="00543913" w14:paraId="5DF060E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058A3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lastRenderedPageBreak/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94FD6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C96D6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9363" w14:textId="014302E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1DEC" w14:textId="54A24CD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C239" w14:textId="4C0501E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D63A" w14:textId="340F9FA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80</w:t>
            </w:r>
          </w:p>
        </w:tc>
      </w:tr>
      <w:tr w:rsidR="00D43296" w:rsidRPr="00543913" w14:paraId="43CD81CE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C1BAEE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2D2DD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43F10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CA00" w14:textId="07B6D8F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6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32C7" w14:textId="35E530D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A86C" w14:textId="01C0A3D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36EA" w14:textId="26F0BD0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0</w:t>
            </w:r>
          </w:p>
        </w:tc>
      </w:tr>
      <w:tr w:rsidR="00D43296" w:rsidRPr="00543913" w14:paraId="6965DC1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F98AA9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49528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CEFFCC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422D" w14:textId="64F18C7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1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70C5" w14:textId="6F1D3DA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5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06CB" w14:textId="0F4EB3E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4953" w14:textId="518BAC4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50</w:t>
            </w:r>
          </w:p>
        </w:tc>
      </w:tr>
      <w:tr w:rsidR="00D43296" w:rsidRPr="00543913" w14:paraId="7D8758C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B9C15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39FB2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658A0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B7A3" w14:textId="214E961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6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DAC7" w14:textId="78BB35A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FA15" w14:textId="7D499F4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BFC8" w14:textId="4746051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20</w:t>
            </w:r>
          </w:p>
        </w:tc>
      </w:tr>
      <w:tr w:rsidR="00D43296" w:rsidRPr="00543913" w14:paraId="19E9F00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65FDE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CA232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B3EE7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BD11" w14:textId="694D098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28B7" w14:textId="143D523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D1EB" w14:textId="542C6D1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CEB41" w14:textId="37E29EA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70</w:t>
            </w:r>
          </w:p>
        </w:tc>
      </w:tr>
      <w:tr w:rsidR="00D43296" w:rsidRPr="00543913" w14:paraId="21C39F1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A95CEF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5F1F5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42BA6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D5AC" w14:textId="2717A9B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2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EB72" w14:textId="1506791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6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84496" w14:textId="44A74E8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15F9" w14:textId="456FB01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0</w:t>
            </w:r>
          </w:p>
        </w:tc>
      </w:tr>
      <w:tr w:rsidR="00D43296" w:rsidRPr="00543913" w14:paraId="32F051A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8BB009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912530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0934B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7C79" w14:textId="57B6408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6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F5CF" w14:textId="376A4E9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0DD3" w14:textId="790C4EE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0270" w14:textId="1A9492D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20</w:t>
            </w:r>
          </w:p>
        </w:tc>
      </w:tr>
      <w:tr w:rsidR="00D43296" w:rsidRPr="00543913" w14:paraId="03388C0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879AB7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B3E3B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63414D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2D7C" w14:textId="3429A93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6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BC6C" w14:textId="0221F53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54EC" w14:textId="1F22C6F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0CBD6" w14:textId="03FA3E0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60</w:t>
            </w:r>
          </w:p>
        </w:tc>
      </w:tr>
      <w:tr w:rsidR="00D43296" w:rsidRPr="00543913" w14:paraId="2295634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601C9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134B97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BC3CC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BF18" w14:textId="0E54BA6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3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A7B4" w14:textId="157EF51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5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6FC5" w14:textId="65866DD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A810" w14:textId="26CAF55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0</w:t>
            </w:r>
          </w:p>
        </w:tc>
      </w:tr>
      <w:tr w:rsidR="00D43296" w:rsidRPr="00543913" w14:paraId="625DB79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0F539E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07BBA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6B6B4A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6E32" w14:textId="70D071F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5F15" w14:textId="2E5978C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B08D" w14:textId="4AD1A86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D7E2" w14:textId="0C321A4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00</w:t>
            </w:r>
          </w:p>
        </w:tc>
      </w:tr>
      <w:tr w:rsidR="00D43296" w:rsidRPr="00543913" w14:paraId="3D5D21C9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59086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A51F0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A3484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6AC5" w14:textId="299E722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8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D545" w14:textId="4654A5D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7968" w14:textId="154D105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4D3E" w14:textId="40EF93B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70</w:t>
            </w:r>
          </w:p>
        </w:tc>
      </w:tr>
      <w:tr w:rsidR="00D43296" w:rsidRPr="00543913" w14:paraId="423E03D5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E5E2F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416B2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B9C62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3F5CD" w14:textId="6D1B2CA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8A52" w14:textId="4045DE4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4542" w14:textId="729F577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A3CE" w14:textId="204BCF4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38FAEFD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025CEB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78B94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69588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E433" w14:textId="15F170B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3200" w14:textId="0E84D3F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E9B1" w14:textId="5CDB80D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EDE9" w14:textId="77EEA06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70</w:t>
            </w:r>
          </w:p>
        </w:tc>
      </w:tr>
      <w:tr w:rsidR="00D43296" w:rsidRPr="00543913" w14:paraId="3BE82D5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CFF00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38567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5930B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2268" w14:textId="0C924D0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F8D4" w14:textId="7ACC059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9909" w14:textId="744344F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B4B4" w14:textId="08DE295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80</w:t>
            </w:r>
          </w:p>
        </w:tc>
      </w:tr>
      <w:tr w:rsidR="00D43296" w:rsidRPr="00543913" w14:paraId="10BCC7B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520352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FA4DFA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240CF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1629" w14:textId="72E3BB6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EAFB" w14:textId="12D96C7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5F9F" w14:textId="5BBA17C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38B1" w14:textId="57502F9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00</w:t>
            </w:r>
          </w:p>
        </w:tc>
      </w:tr>
      <w:tr w:rsidR="00D43296" w:rsidRPr="00543913" w14:paraId="5C17A90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546F3D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05BE6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661E7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1CD8" w14:textId="0AD3E9F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3AE0" w14:textId="3992812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63E2" w14:textId="6AFFC31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E45D" w14:textId="3873E0A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0</w:t>
            </w:r>
          </w:p>
        </w:tc>
      </w:tr>
      <w:tr w:rsidR="00D43296" w:rsidRPr="00543913" w14:paraId="6CF8A785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BBC12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ED4EE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F7EE8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3E69" w14:textId="47CB5E7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1BFC" w14:textId="5606561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86438" w14:textId="2D496F6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91BC" w14:textId="0D84D43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5</w:t>
            </w:r>
          </w:p>
        </w:tc>
      </w:tr>
      <w:tr w:rsidR="00D43296" w:rsidRPr="00543913" w14:paraId="0C9992EE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A3F8B6F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D4ED6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DA363B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A6F8" w14:textId="62FEB55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4E1D" w14:textId="004C383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7617" w14:textId="3C2A50A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3C1B" w14:textId="0301BC2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70</w:t>
            </w:r>
          </w:p>
        </w:tc>
      </w:tr>
      <w:tr w:rsidR="00D43296" w:rsidRPr="00543913" w14:paraId="28EBC79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AA673FF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BCFF0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90F0C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13CE" w14:textId="36759F1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95EF" w14:textId="307BC68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D255" w14:textId="6A61E78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DEEC" w14:textId="66885F7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201D231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855E7F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B0DA5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B49C1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D999" w14:textId="1E23037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F7683" w14:textId="29B1146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2E59" w14:textId="223E22F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CCFE" w14:textId="7CCE531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0</w:t>
            </w:r>
          </w:p>
        </w:tc>
      </w:tr>
      <w:tr w:rsidR="00D43296" w:rsidRPr="00543913" w14:paraId="14F8786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D8C629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F36D65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5C940A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8B2E" w14:textId="640A119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0EA5" w14:textId="0AA0337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ACDA" w14:textId="06DB60A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0A07" w14:textId="3AB958E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0</w:t>
            </w:r>
          </w:p>
        </w:tc>
      </w:tr>
      <w:tr w:rsidR="00D43296" w:rsidRPr="00543913" w14:paraId="5432071E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30A4D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2FE11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DBBA5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E31D" w14:textId="02A7DE0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84A9" w14:textId="00B80AA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18EB" w14:textId="6758C07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BAD3" w14:textId="02EE6C7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20</w:t>
            </w:r>
          </w:p>
        </w:tc>
      </w:tr>
      <w:tr w:rsidR="00D43296" w:rsidRPr="00543913" w14:paraId="39D748C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47FB4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7F32B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C9C6F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5F6" w14:textId="1F20ECF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70DC" w14:textId="553221F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A79A" w14:textId="15F5DC4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68633" w14:textId="20CBC75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52228AC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0F52F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DEE4CF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0C1A1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D2B2" w14:textId="7B5D001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FCC4F" w14:textId="1432D62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BDC7" w14:textId="5A3F3BA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65548" w14:textId="553E864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278FAF3B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232525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8E15A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8E22C3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434C" w14:textId="2867E81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78E0" w14:textId="75ABFE7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010B" w14:textId="4B451F3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CA68" w14:textId="449D132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0</w:t>
            </w:r>
          </w:p>
        </w:tc>
      </w:tr>
      <w:tr w:rsidR="00D43296" w:rsidRPr="00543913" w14:paraId="1B12BC3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422DC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lastRenderedPageBreak/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BE3A9E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F9BEA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4423" w14:textId="576A84C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D326" w14:textId="438C25F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629E0" w14:textId="2D8E09A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164BF" w14:textId="1C46A2E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172FBA0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CB791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F19C3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036FB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385D" w14:textId="0B9E37B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17CF" w14:textId="0CD8A68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4790" w14:textId="3146486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83BED" w14:textId="367EA08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2C02F24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01857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E6968D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E8C93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2DA6" w14:textId="6EACEF2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12C4" w14:textId="032EFBF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E4C2" w14:textId="4709497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D47A" w14:textId="4848F60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1</w:t>
            </w:r>
          </w:p>
        </w:tc>
      </w:tr>
      <w:tr w:rsidR="00D43296" w:rsidRPr="00543913" w14:paraId="245C301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169E1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BA8BB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8F361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C9D4" w14:textId="13EC9DF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89B5" w14:textId="4AB2998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A75D" w14:textId="78F4FA9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86FC" w14:textId="0CED0F6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74</w:t>
            </w:r>
          </w:p>
        </w:tc>
      </w:tr>
      <w:tr w:rsidR="00D43296" w:rsidRPr="00543913" w14:paraId="70B2A41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AE95B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7B2446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F702C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5513" w14:textId="779D792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BB9B" w14:textId="1CDA8F3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ECF8" w14:textId="47336E8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C0C2" w14:textId="07AB250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50</w:t>
            </w:r>
          </w:p>
        </w:tc>
      </w:tr>
      <w:tr w:rsidR="00D43296" w:rsidRPr="00543913" w14:paraId="38DD1FF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4D3F5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83257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8426AE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0962" w14:textId="6E4A3DA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F806" w14:textId="78A7F75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EF18" w14:textId="762DC63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61BC" w14:textId="49C047D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0</w:t>
            </w:r>
          </w:p>
        </w:tc>
      </w:tr>
      <w:tr w:rsidR="00D43296" w:rsidRPr="00543913" w14:paraId="53D1864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621440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3C1BA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FCF43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A337" w14:textId="5C78FF0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3D49" w14:textId="115DC20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FE39" w14:textId="1D00094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AF57" w14:textId="1A2F996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40</w:t>
            </w:r>
          </w:p>
        </w:tc>
      </w:tr>
      <w:tr w:rsidR="00D43296" w:rsidRPr="00543913" w14:paraId="070EF32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1849F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6D9BD0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A368A6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0309" w14:textId="6EE2554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288A" w14:textId="35C5523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1FC7" w14:textId="2E59AF0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19FE" w14:textId="29BA0CA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0</w:t>
            </w:r>
          </w:p>
        </w:tc>
      </w:tr>
      <w:tr w:rsidR="00D43296" w:rsidRPr="00543913" w14:paraId="5C4EC1A9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91E1E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94152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FBBEB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A555" w14:textId="1F197E5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9DD2" w14:textId="733C953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6984" w14:textId="62BD5B3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B9E7" w14:textId="36F8B8C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20</w:t>
            </w:r>
          </w:p>
        </w:tc>
      </w:tr>
      <w:tr w:rsidR="00D43296" w:rsidRPr="00543913" w14:paraId="77F98C06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685C1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A0D2B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BF93F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1F09" w14:textId="621A0F1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4781" w14:textId="60FEACF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F24A" w14:textId="67A25DC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ACDD" w14:textId="7739D52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10</w:t>
            </w:r>
          </w:p>
        </w:tc>
      </w:tr>
      <w:tr w:rsidR="00D43296" w:rsidRPr="00543913" w14:paraId="08011FE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B7DB83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100CE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FCD248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65D4" w14:textId="1E4A8D2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2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54B9" w14:textId="3684C6D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2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22DD3" w14:textId="50886F7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D1CB" w14:textId="0220BF5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10</w:t>
            </w:r>
          </w:p>
        </w:tc>
      </w:tr>
      <w:tr w:rsidR="00D43296" w:rsidRPr="00543913" w14:paraId="0DDD418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E32B65E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8B03D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220660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7A47" w14:textId="4DB38AF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DE52" w14:textId="187A664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B22E" w14:textId="7243969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3FA5" w14:textId="2E2296A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5</w:t>
            </w:r>
          </w:p>
        </w:tc>
      </w:tr>
      <w:tr w:rsidR="00D43296" w:rsidRPr="00543913" w14:paraId="737E5B2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C26E44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B105FA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320D7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5871" w14:textId="6D30648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AD56" w14:textId="50EBBD9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7E41" w14:textId="7B52D6D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5E6D" w14:textId="58D6B7B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9</w:t>
            </w:r>
          </w:p>
        </w:tc>
      </w:tr>
      <w:tr w:rsidR="00D43296" w:rsidRPr="00543913" w14:paraId="1D1721A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17AF18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90C1A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061F5F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E31B" w14:textId="42ECEC2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8ACE" w14:textId="1EBEC4E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CE63" w14:textId="586CADA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85BB" w14:textId="71F50DE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1</w:t>
            </w:r>
          </w:p>
        </w:tc>
      </w:tr>
      <w:tr w:rsidR="00D43296" w:rsidRPr="00543913" w14:paraId="00502DC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7247B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A36786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B6968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D9D0" w14:textId="6F83DB9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B936" w14:textId="23E4DAB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60C61" w14:textId="42AA8F4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D52E" w14:textId="2BA877B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40</w:t>
            </w:r>
          </w:p>
        </w:tc>
      </w:tr>
      <w:tr w:rsidR="00D43296" w:rsidRPr="00543913" w14:paraId="5C86BABB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F95D5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7E02C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3E964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78B16" w14:textId="0E21C01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C9C6" w14:textId="72024C9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7FAD" w14:textId="4713549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0C61" w14:textId="06D43EA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20</w:t>
            </w:r>
          </w:p>
        </w:tc>
      </w:tr>
      <w:tr w:rsidR="00D43296" w:rsidRPr="00543913" w14:paraId="322B6E7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B67B7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AA59E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486B3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8EC7" w14:textId="14D4B34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21B1" w14:textId="403A536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3C05" w14:textId="11C1001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78E9" w14:textId="429684A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30</w:t>
            </w:r>
          </w:p>
        </w:tc>
      </w:tr>
      <w:tr w:rsidR="00D43296" w:rsidRPr="00543913" w14:paraId="138BFDE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39B3AE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AEFBF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061AA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9C7E" w14:textId="4530759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5D58" w14:textId="3A83971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F56E" w14:textId="1238AC6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251F" w14:textId="675770A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3</w:t>
            </w:r>
          </w:p>
        </w:tc>
      </w:tr>
      <w:tr w:rsidR="00D43296" w:rsidRPr="00543913" w14:paraId="35DDE23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C97CF5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F95F2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7C4E17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75B1" w14:textId="05AFFD8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D5BF" w14:textId="25337E7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0769" w14:textId="1830C00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06E8" w14:textId="3ABDF35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2</w:t>
            </w:r>
          </w:p>
        </w:tc>
      </w:tr>
      <w:tr w:rsidR="00D43296" w:rsidRPr="00543913" w14:paraId="2BDC842C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3C8CC9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F1B9F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77DC0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9ADB" w14:textId="346DDEA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CB1B" w14:textId="2839AF0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94EA" w14:textId="2A8A3CE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A123" w14:textId="078B053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92</w:t>
            </w:r>
          </w:p>
        </w:tc>
      </w:tr>
      <w:tr w:rsidR="00D43296" w:rsidRPr="00543913" w14:paraId="2FB51BE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5C7584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91D8B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534685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5C04" w14:textId="56D4F31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0F40" w14:textId="6846DC7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BF39" w14:textId="300DD68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D7A7" w14:textId="5B6E251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0</w:t>
            </w:r>
          </w:p>
        </w:tc>
      </w:tr>
      <w:tr w:rsidR="00D43296" w:rsidRPr="00543913" w14:paraId="275E80A9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1FB441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70909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6776A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B170" w14:textId="2862FAC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034F" w14:textId="3C591B6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BDA6" w14:textId="7E6A995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5BE0" w14:textId="21B2397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30</w:t>
            </w:r>
          </w:p>
        </w:tc>
      </w:tr>
      <w:tr w:rsidR="00D43296" w:rsidRPr="00543913" w14:paraId="054E7E9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F7A968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EDAFA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578883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7035" w14:textId="5554892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61C4" w14:textId="6D90B2F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851A" w14:textId="393CCA3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1BAC" w14:textId="653AA9A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40</w:t>
            </w:r>
          </w:p>
        </w:tc>
      </w:tr>
      <w:tr w:rsidR="00D43296" w:rsidRPr="00543913" w14:paraId="207B3EA9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5BFA7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A39DB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E7299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35BD" w14:textId="085EB6C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49D5" w14:textId="41ABAA2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56BA" w14:textId="5DC711C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226B" w14:textId="27FBC89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757AD9A0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31FA06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5A56E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C5C06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F8E0" w14:textId="0EE99BA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9D10" w14:textId="3A6EB81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5A0A" w14:textId="389FD07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E256" w14:textId="1367A1D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7</w:t>
            </w:r>
          </w:p>
        </w:tc>
      </w:tr>
      <w:tr w:rsidR="00D43296" w:rsidRPr="00543913" w14:paraId="036C25A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FBCDE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lastRenderedPageBreak/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16FDA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0D7DE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F464" w14:textId="2C40D64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6243" w14:textId="1227A5E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9E8C" w14:textId="0C3C2C1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4497" w14:textId="73E6D6B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20</w:t>
            </w:r>
          </w:p>
        </w:tc>
      </w:tr>
      <w:tr w:rsidR="00D43296" w:rsidRPr="00543913" w14:paraId="2273B4D6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6EC63F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C493D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1694C8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405F" w14:textId="46D1C1B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481E" w14:textId="14CE91D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F64F0" w14:textId="0A11DFB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344F" w14:textId="73F985C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0</w:t>
            </w:r>
          </w:p>
        </w:tc>
      </w:tr>
      <w:tr w:rsidR="00D43296" w:rsidRPr="00543913" w14:paraId="7C70821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BED2C1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C0561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B3F9B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B166" w14:textId="655DC17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7571" w14:textId="4239C22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2C4B" w14:textId="735C0A1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1496" w14:textId="48C028F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60</w:t>
            </w:r>
          </w:p>
        </w:tc>
      </w:tr>
      <w:tr w:rsidR="00D43296" w:rsidRPr="00543913" w14:paraId="3EEE07A9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3B0CF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6D0F2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1EB70E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8362" w14:textId="5569E2E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351E" w14:textId="3FE62F0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BD1B" w14:textId="4AA67D9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7C4B" w14:textId="4012208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0</w:t>
            </w:r>
          </w:p>
        </w:tc>
      </w:tr>
      <w:tr w:rsidR="00D43296" w:rsidRPr="00543913" w14:paraId="6FDACA4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CA8C3FF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73F32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4470D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E49B" w14:textId="317C76C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FC13" w14:textId="79915E5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6914" w14:textId="32C5EBE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E7A1" w14:textId="613392F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20</w:t>
            </w:r>
          </w:p>
        </w:tc>
      </w:tr>
      <w:tr w:rsidR="00D43296" w:rsidRPr="00543913" w14:paraId="77B8B85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78EE7E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624D6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63F1CE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09F6" w14:textId="57B4851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F922" w14:textId="69D9A89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7439" w14:textId="697C8BF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BDF8" w14:textId="421FAA6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0</w:t>
            </w:r>
          </w:p>
        </w:tc>
      </w:tr>
      <w:tr w:rsidR="00D43296" w:rsidRPr="00543913" w14:paraId="0882205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840AD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A0A70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35B2D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5AAF" w14:textId="578862F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EC74" w14:textId="17CBAF6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E1CD" w14:textId="36A8E19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5024" w14:textId="51F7A86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80</w:t>
            </w:r>
          </w:p>
        </w:tc>
      </w:tr>
      <w:tr w:rsidR="00D43296" w:rsidRPr="00543913" w14:paraId="60739E3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1E6F7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1A7BA6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A6801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190B" w14:textId="12B3EBB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810E" w14:textId="5B151D5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C98E" w14:textId="1C8CB8C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33C2" w14:textId="321E3D9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10</w:t>
            </w:r>
          </w:p>
        </w:tc>
      </w:tr>
      <w:tr w:rsidR="00D43296" w:rsidRPr="00543913" w14:paraId="6E0FBC4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8AD1FE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EA6E7D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418485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1943" w14:textId="3965193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F462" w14:textId="1248A50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33A9" w14:textId="03F8F92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AF24" w14:textId="00C499C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0</w:t>
            </w:r>
          </w:p>
        </w:tc>
      </w:tr>
      <w:tr w:rsidR="00D43296" w:rsidRPr="00543913" w14:paraId="3170687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CB63B6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12531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809428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64AE" w14:textId="7ABFE63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11B1" w14:textId="14E7FA2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B321" w14:textId="5F207AD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CE54" w14:textId="5277D87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90</w:t>
            </w:r>
          </w:p>
        </w:tc>
      </w:tr>
      <w:tr w:rsidR="00D43296" w:rsidRPr="00543913" w14:paraId="0D28FD6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063C80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FDED5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86136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3C549" w14:textId="57BCD9B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846B" w14:textId="321CC86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E34D" w14:textId="22EE64E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C010" w14:textId="5C7AC9E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70</w:t>
            </w:r>
          </w:p>
        </w:tc>
      </w:tr>
      <w:tr w:rsidR="00D43296" w:rsidRPr="00543913" w14:paraId="541AC96C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88E3F3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41C294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684BD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D9D8" w14:textId="0F018F7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D94F" w14:textId="761A032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7B20" w14:textId="3CB13B7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42C7" w14:textId="6C6A3A9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61</w:t>
            </w:r>
          </w:p>
        </w:tc>
      </w:tr>
      <w:tr w:rsidR="00D43296" w:rsidRPr="00543913" w14:paraId="01B6BA9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AE1B1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52EA1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EA99C4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DD41" w14:textId="334596A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D36B" w14:textId="7A62011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6A50" w14:textId="2837EF8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72FB" w14:textId="3DB42DC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50</w:t>
            </w:r>
          </w:p>
        </w:tc>
      </w:tr>
      <w:tr w:rsidR="00D43296" w:rsidRPr="00543913" w14:paraId="457B175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20D732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EC76A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91AFB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529A" w14:textId="0EF041A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398FD" w14:textId="0C6FB84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00D8" w14:textId="6768BF3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3DA0" w14:textId="6FC9DDA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63</w:t>
            </w:r>
          </w:p>
        </w:tc>
      </w:tr>
      <w:tr w:rsidR="00D43296" w:rsidRPr="00543913" w14:paraId="0B7EE98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3B33F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044FF3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1FED5B0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8A771" w14:textId="75AF240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601C" w14:textId="052E68F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E5A5" w14:textId="6641BAF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9ABC1" w14:textId="67B0A27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40</w:t>
            </w:r>
          </w:p>
        </w:tc>
      </w:tr>
      <w:tr w:rsidR="00D43296" w:rsidRPr="00543913" w14:paraId="2CFD638C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D18E6D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851AFC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D170B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B769" w14:textId="1086D68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0C31" w14:textId="7C3289A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6D80" w14:textId="261F827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75BB" w14:textId="4E14AB3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40</w:t>
            </w:r>
          </w:p>
        </w:tc>
      </w:tr>
      <w:tr w:rsidR="00D43296" w:rsidRPr="00543913" w14:paraId="274EE77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FE0B8D2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B1F044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FF466F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F1B00" w14:textId="4E3D8E4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9FDA" w14:textId="6648B6B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214C" w14:textId="12F357D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35CE" w14:textId="20CE3B6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60</w:t>
            </w:r>
          </w:p>
        </w:tc>
      </w:tr>
      <w:tr w:rsidR="00D43296" w:rsidRPr="00543913" w14:paraId="6FF778B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912B2F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67CB4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EE22B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5158" w14:textId="2E15A5A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83C6" w14:textId="484EBC1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FE7F" w14:textId="0524F08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377C" w14:textId="51020DC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20</w:t>
            </w:r>
          </w:p>
        </w:tc>
      </w:tr>
      <w:tr w:rsidR="00D43296" w:rsidRPr="00543913" w14:paraId="3EC0A028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DF2189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2162D7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7DAAD2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A916" w14:textId="172E46F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6FA2" w14:textId="2112F06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6DFF" w14:textId="572025D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A8CD" w14:textId="4F393EB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0</w:t>
            </w:r>
          </w:p>
        </w:tc>
      </w:tr>
      <w:tr w:rsidR="00D43296" w:rsidRPr="00543913" w14:paraId="787C384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ECCF6A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81F092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AF2F0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F8A9" w14:textId="0A9BD3E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5DD0" w14:textId="39E2ADA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B60D" w14:textId="71C23C5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E11F" w14:textId="160BEC6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&lt; .001</w:t>
            </w:r>
          </w:p>
        </w:tc>
      </w:tr>
      <w:tr w:rsidR="00D43296" w:rsidRPr="00543913" w14:paraId="327F793E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087E9B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91DD6F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8CB9DA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5800" w14:textId="5B62CF9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AD0D" w14:textId="3913728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9647" w14:textId="24D0E91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F15F" w14:textId="15DFB46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52</w:t>
            </w:r>
          </w:p>
        </w:tc>
      </w:tr>
      <w:tr w:rsidR="00D43296" w:rsidRPr="00543913" w14:paraId="167DF5A6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F5B0E0C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336C9F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7EFAA6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13CD" w14:textId="347C22A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65E8" w14:textId="2610BE71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453B" w14:textId="5E22404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BB01" w14:textId="65157C9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40</w:t>
            </w:r>
          </w:p>
        </w:tc>
      </w:tr>
      <w:tr w:rsidR="00D43296" w:rsidRPr="00543913" w14:paraId="4862610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945A47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FC2534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D02792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BDD5" w14:textId="67367E4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5BDD" w14:textId="3108693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EBB4" w14:textId="0D8A635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17A1" w14:textId="7AA51FE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40</w:t>
            </w:r>
          </w:p>
        </w:tc>
      </w:tr>
      <w:tr w:rsidR="00D43296" w:rsidRPr="00543913" w14:paraId="10D20E2C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30B50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49D16C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97F65DF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0D4F" w14:textId="6703F9B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3564" w14:textId="01E873F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FED1" w14:textId="72AA4EB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6852" w14:textId="767C009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0</w:t>
            </w:r>
          </w:p>
        </w:tc>
      </w:tr>
      <w:tr w:rsidR="00D43296" w:rsidRPr="00543913" w14:paraId="6A22A8F0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576758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C881AE2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C7C0B3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4940" w14:textId="1735CCB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D0EE" w14:textId="10A2A9E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E22C" w14:textId="50D3A2C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962A" w14:textId="76C3E0B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60</w:t>
            </w:r>
          </w:p>
        </w:tc>
      </w:tr>
      <w:tr w:rsidR="00D43296" w:rsidRPr="00543913" w14:paraId="11E1EBA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EB7FDA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lastRenderedPageBreak/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38B53F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2162E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23E5" w14:textId="7C2D890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B1DA" w14:textId="3EEA755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D1BC" w14:textId="1D9E542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0C77" w14:textId="5D5AD82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30</w:t>
            </w:r>
          </w:p>
        </w:tc>
      </w:tr>
      <w:tr w:rsidR="00D43296" w:rsidRPr="00543913" w14:paraId="7C07375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31B196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1AA37D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A2C3DF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16C8" w14:textId="7A1BA33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EAE0" w14:textId="0BC4B42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3C5D" w14:textId="6F6FB17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7CFA" w14:textId="31030B2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80</w:t>
            </w:r>
          </w:p>
        </w:tc>
      </w:tr>
      <w:tr w:rsidR="00D43296" w:rsidRPr="00543913" w14:paraId="6DE49B6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BE31179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122150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38D0DE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FDE9" w14:textId="5F7DB22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B20E" w14:textId="32B3468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97D5" w14:textId="42952A0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8A91" w14:textId="39787F9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60</w:t>
            </w:r>
          </w:p>
        </w:tc>
      </w:tr>
      <w:tr w:rsidR="00D43296" w:rsidRPr="00543913" w14:paraId="3814A76D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2A267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A11921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F1E82D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C0C1" w14:textId="4356B99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5AAF8" w14:textId="4389522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B380" w14:textId="5866AE3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1350" w14:textId="77BAD065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20</w:t>
            </w:r>
          </w:p>
        </w:tc>
      </w:tr>
      <w:tr w:rsidR="00D43296" w:rsidRPr="00543913" w14:paraId="24C2CF5B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B67BF6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6261B0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E86C4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E697" w14:textId="4988FA4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FFED" w14:textId="6C44210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1579" w14:textId="7DBC6DD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656C" w14:textId="3D2CBE5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39</w:t>
            </w:r>
          </w:p>
        </w:tc>
      </w:tr>
      <w:tr w:rsidR="00D43296" w:rsidRPr="00543913" w14:paraId="6D8149B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099A34F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1AF1F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1C0F8D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B907" w14:textId="3C3443F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28FA" w14:textId="11AB8D9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F1D6" w14:textId="6FD5A02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71AF" w14:textId="03B156B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0</w:t>
            </w:r>
          </w:p>
        </w:tc>
      </w:tr>
      <w:tr w:rsidR="00D43296" w:rsidRPr="00543913" w14:paraId="1069B6B4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3F52D13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FCEEBA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34010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01D9" w14:textId="449921C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CF87" w14:textId="4370B85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5346" w14:textId="2C08EB7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671E" w14:textId="5902568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60</w:t>
            </w:r>
          </w:p>
        </w:tc>
      </w:tr>
      <w:tr w:rsidR="00D43296" w:rsidRPr="00543913" w14:paraId="5E47257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92D1D6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588CC4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C12330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C4CC" w14:textId="0D87064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7D43" w14:textId="2143B9A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1AD3" w14:textId="43F3D10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0649" w14:textId="0B88A4C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94</w:t>
            </w:r>
          </w:p>
        </w:tc>
      </w:tr>
      <w:tr w:rsidR="00D43296" w:rsidRPr="00543913" w14:paraId="2BBAA580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A75255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B255B2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326F95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DA26" w14:textId="603828B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59F39" w14:textId="5C6ABCE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291F" w14:textId="4492AE4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54D0" w14:textId="16B7153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00</w:t>
            </w:r>
          </w:p>
        </w:tc>
      </w:tr>
      <w:tr w:rsidR="00D43296" w:rsidRPr="00543913" w14:paraId="46D16BA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6BF59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2B996B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54D8DEA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683D" w14:textId="4EA6084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AF25" w14:textId="6B7D60C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071E" w14:textId="6F26CA7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DA4C" w14:textId="437C688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00</w:t>
            </w:r>
          </w:p>
        </w:tc>
      </w:tr>
      <w:tr w:rsidR="00D43296" w:rsidRPr="00543913" w14:paraId="19FDC97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B1AC70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D52DCB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EEB46A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6895" w14:textId="1EC0742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F5F8" w14:textId="79B02E3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FCC4" w14:textId="5C485B9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C497" w14:textId="5F8F01B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03</w:t>
            </w:r>
          </w:p>
        </w:tc>
      </w:tr>
      <w:tr w:rsidR="00D43296" w:rsidRPr="00543913" w14:paraId="156A4833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825E62B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0FBCB9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6BE8D7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E2C1" w14:textId="6903CDB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B565" w14:textId="58099A6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AEC6" w14:textId="1F69C38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958E" w14:textId="636A51E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016</w:t>
            </w:r>
          </w:p>
        </w:tc>
      </w:tr>
      <w:tr w:rsidR="00D43296" w:rsidRPr="00543913" w14:paraId="336178EE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960775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74CE070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EF0CF5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2C2D" w14:textId="18DBE96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7F95" w14:textId="6FCDDD3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4AAC" w14:textId="6668769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96A1" w14:textId="5F110E7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10</w:t>
            </w:r>
          </w:p>
        </w:tc>
      </w:tr>
      <w:tr w:rsidR="00D43296" w:rsidRPr="00543913" w14:paraId="183A848B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D68FF27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no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01159F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4B4B6DD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123B" w14:textId="3CCD88A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02FA8" w14:textId="2D1DFF7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3226" w14:textId="518461D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A7C9" w14:textId="5652F1C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50</w:t>
            </w:r>
          </w:p>
        </w:tc>
      </w:tr>
      <w:tr w:rsidR="00D43296" w:rsidRPr="00543913" w14:paraId="0EC83D0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7FB76A8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yes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2503C5D1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CC8964B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6F48" w14:textId="1D8AC4E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0FE9" w14:textId="7F99303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2B46" w14:textId="1778358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D6CC" w14:textId="094A51D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10</w:t>
            </w:r>
          </w:p>
        </w:tc>
      </w:tr>
      <w:tr w:rsidR="00D43296" w:rsidRPr="00543913" w14:paraId="7A7B2E47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2DB201F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Expectation(unsure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6C1D8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DB59CD6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7A95" w14:textId="316F7C97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92D9" w14:textId="5E40EC1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7E2D" w14:textId="4BF08D7B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5B30" w14:textId="44BB2A6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50</w:t>
            </w:r>
          </w:p>
        </w:tc>
      </w:tr>
      <w:tr w:rsidR="00D43296" w:rsidRPr="00543913" w14:paraId="0968F91A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2AB6515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451CA3E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Intercept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30C890C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FD7C" w14:textId="07C0A55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1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33B3" w14:textId="422B224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70F9A" w14:textId="7E62E85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5BE9" w14:textId="0972884D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40</w:t>
            </w:r>
          </w:p>
        </w:tc>
      </w:tr>
      <w:tr w:rsidR="00D43296" w:rsidRPr="00543913" w14:paraId="6D57513F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B290CE0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10DFAA38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1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6F91ECB3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27E5F" w14:textId="3857DDA2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246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D95A" w14:textId="78AEDB4A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269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3F8B" w14:textId="41DAA6D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75EA" w14:textId="7E62F20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60</w:t>
            </w:r>
          </w:p>
        </w:tc>
      </w:tr>
      <w:tr w:rsidR="00D43296" w:rsidRPr="00543913" w14:paraId="613BF412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9D4C36A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02599825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2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14:paraId="422E86B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6BC3" w14:textId="2AEE036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74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C851" w14:textId="7E5CCE88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8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B946" w14:textId="56733ADE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70D8" w14:textId="5F486263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330</w:t>
            </w:r>
          </w:p>
        </w:tc>
      </w:tr>
      <w:tr w:rsidR="00D43296" w:rsidRPr="00543913" w14:paraId="662A7471" w14:textId="77777777" w:rsidTr="005319E8">
        <w:trPr>
          <w:trHeight w:val="525"/>
        </w:trPr>
        <w:tc>
          <w:tcPr>
            <w:tcW w:w="2045" w:type="dxa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auto"/>
            <w:vAlign w:val="center"/>
          </w:tcPr>
          <w:p w14:paraId="540F3C11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auto"/>
            <w:vAlign w:val="center"/>
          </w:tcPr>
          <w:p w14:paraId="678036BC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3)</w:t>
            </w:r>
          </w:p>
        </w:tc>
        <w:tc>
          <w:tcPr>
            <w:tcW w:w="1196" w:type="dxa"/>
            <w:tcBorders>
              <w:top w:val="none" w:sz="0" w:space="0" w:color="000000"/>
              <w:left w:val="none" w:sz="0" w:space="0" w:color="000000"/>
              <w:bottom w:val="nil"/>
              <w:right w:val="none" w:sz="0" w:space="0" w:color="000000"/>
            </w:tcBorders>
            <w:shd w:val="clear" w:color="auto" w:fill="auto"/>
            <w:vAlign w:val="center"/>
          </w:tcPr>
          <w:p w14:paraId="3CC0ACFA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D520" w14:textId="0D96067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95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1274" w14:textId="547FA98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117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C035" w14:textId="0BB0615C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-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A9D1" w14:textId="6E661560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410</w:t>
            </w:r>
          </w:p>
        </w:tc>
      </w:tr>
      <w:tr w:rsidR="00D43296" w:rsidRPr="00543913" w14:paraId="3D326EB8" w14:textId="77777777" w:rsidTr="005319E8">
        <w:trPr>
          <w:trHeight w:val="525"/>
        </w:trPr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1F1C4" w14:textId="77777777" w:rsidR="00D43296" w:rsidRPr="00543913" w:rsidRDefault="00D43296" w:rsidP="00D43296">
            <w:pPr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Parentho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49017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B-spline(4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8C2C9" w14:textId="77777777" w:rsidR="00D43296" w:rsidRPr="00543913" w:rsidRDefault="00D43296" w:rsidP="00D43296">
            <w:pPr>
              <w:jc w:val="center"/>
              <w:rPr>
                <w:sz w:val="24"/>
                <w:szCs w:val="24"/>
              </w:rPr>
            </w:pPr>
            <w:r w:rsidRPr="00543913">
              <w:rPr>
                <w:sz w:val="24"/>
                <w:szCs w:val="24"/>
              </w:rPr>
              <w:t>class(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555962" w14:textId="24BFF034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52DF90" w14:textId="206E00E9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32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5784C8" w14:textId="3B7482CF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 w:rsidRPr="00D43296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DD508" w14:textId="3AAFCCC6" w:rsidR="00D43296" w:rsidRPr="00D43296" w:rsidRDefault="00D43296" w:rsidP="00D4329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.</w:t>
            </w:r>
            <w:r w:rsidRPr="00D43296">
              <w:rPr>
                <w:color w:val="000000"/>
                <w:sz w:val="24"/>
                <w:szCs w:val="24"/>
              </w:rPr>
              <w:t>790</w:t>
            </w:r>
          </w:p>
        </w:tc>
      </w:tr>
    </w:tbl>
    <w:p w14:paraId="2E4E62E7" w14:textId="5E0589D6" w:rsidR="00662E33" w:rsidRDefault="00DE5D93" w:rsidP="00BF5F26">
      <w:pPr>
        <w:rPr>
          <w:rFonts w:eastAsia="Calibri"/>
          <w:b/>
          <w:bCs/>
          <w:sz w:val="24"/>
          <w:szCs w:val="24"/>
          <w:lang w:val="en-US"/>
        </w:rPr>
      </w:pPr>
      <w:r w:rsidRPr="00DE5D93">
        <w:rPr>
          <w:rFonts w:eastAsia="Calibri"/>
          <w:i/>
          <w:iCs/>
          <w:sz w:val="24"/>
          <w:szCs w:val="24"/>
          <w:lang w:val="en-US"/>
        </w:rPr>
        <w:t xml:space="preserve">Note. </w:t>
      </w:r>
      <w:r w:rsidRPr="00DE5D93">
        <w:rPr>
          <w:rFonts w:eastAsia="Calibri"/>
          <w:sz w:val="24"/>
          <w:szCs w:val="24"/>
          <w:lang w:val="en-US"/>
        </w:rPr>
        <w:t>Coefficients show the class-specific B-spline coefficients, it is advised to use the graphs of the probabilities (Figure 2 in the main text) for an easier interpretation.</w:t>
      </w:r>
    </w:p>
    <w:p w14:paraId="5DA6C047" w14:textId="77777777" w:rsidR="00662E33" w:rsidRDefault="00662E33" w:rsidP="00BF5F26">
      <w:pPr>
        <w:rPr>
          <w:rFonts w:eastAsia="Calibri"/>
          <w:b/>
          <w:bCs/>
          <w:sz w:val="24"/>
          <w:szCs w:val="24"/>
          <w:lang w:val="en-US"/>
        </w:rPr>
      </w:pPr>
    </w:p>
    <w:p w14:paraId="561B7CAA" w14:textId="77777777" w:rsidR="00662E33" w:rsidRDefault="00662E33" w:rsidP="00BF5F26">
      <w:pPr>
        <w:rPr>
          <w:rFonts w:eastAsia="Calibri"/>
          <w:b/>
          <w:bCs/>
          <w:sz w:val="24"/>
          <w:szCs w:val="24"/>
          <w:lang w:val="en-US"/>
        </w:rPr>
      </w:pPr>
    </w:p>
    <w:p w14:paraId="14A7498E" w14:textId="77777777" w:rsidR="00662E33" w:rsidRDefault="00662E33" w:rsidP="00BF5F26">
      <w:pPr>
        <w:rPr>
          <w:rFonts w:eastAsia="Calibri"/>
          <w:b/>
          <w:bCs/>
          <w:sz w:val="24"/>
          <w:szCs w:val="24"/>
          <w:lang w:val="en-US"/>
        </w:rPr>
      </w:pPr>
    </w:p>
    <w:p w14:paraId="339E5830" w14:textId="77777777" w:rsidR="00662E33" w:rsidRDefault="00662E33" w:rsidP="00BF5F26">
      <w:pPr>
        <w:rPr>
          <w:rFonts w:eastAsia="Calibri"/>
          <w:b/>
          <w:bCs/>
          <w:sz w:val="24"/>
          <w:szCs w:val="24"/>
          <w:lang w:val="en-US"/>
        </w:rPr>
      </w:pPr>
    </w:p>
    <w:p w14:paraId="01410CFC" w14:textId="77777777" w:rsidR="00662E33" w:rsidRDefault="00662E33" w:rsidP="00BF5F26">
      <w:pPr>
        <w:rPr>
          <w:rFonts w:eastAsia="Calibri"/>
          <w:b/>
          <w:bCs/>
          <w:sz w:val="24"/>
          <w:szCs w:val="24"/>
          <w:lang w:val="en-US"/>
        </w:rPr>
      </w:pPr>
    </w:p>
    <w:p w14:paraId="4821320F" w14:textId="77777777" w:rsidR="00782CD6" w:rsidRDefault="00782CD6" w:rsidP="00BF5F26">
      <w:pPr>
        <w:rPr>
          <w:rFonts w:eastAsia="Calibri"/>
          <w:b/>
          <w:bCs/>
          <w:sz w:val="24"/>
          <w:szCs w:val="24"/>
          <w:lang w:val="en-US"/>
        </w:rPr>
      </w:pPr>
    </w:p>
    <w:p w14:paraId="47682996" w14:textId="2EB3F094" w:rsidR="00BF5F26" w:rsidRPr="004A4E61" w:rsidRDefault="00BF5F26" w:rsidP="00BF5F26">
      <w:pPr>
        <w:rPr>
          <w:b/>
          <w:bCs/>
          <w:sz w:val="24"/>
          <w:szCs w:val="24"/>
          <w:lang w:val="en-US"/>
        </w:rPr>
      </w:pPr>
      <w:r w:rsidRPr="00746408">
        <w:rPr>
          <w:rFonts w:eastAsia="Calibri"/>
          <w:b/>
          <w:bCs/>
          <w:sz w:val="24"/>
          <w:szCs w:val="24"/>
          <w:lang w:val="en-US"/>
        </w:rPr>
        <w:lastRenderedPageBreak/>
        <w:t xml:space="preserve">Table </w:t>
      </w:r>
      <w:r w:rsidR="00AE6E95">
        <w:rPr>
          <w:rFonts w:eastAsia="Calibri"/>
          <w:b/>
          <w:bCs/>
          <w:sz w:val="24"/>
          <w:szCs w:val="24"/>
          <w:lang w:val="en-US"/>
        </w:rPr>
        <w:t>S</w:t>
      </w:r>
      <w:r>
        <w:rPr>
          <w:rFonts w:eastAsia="Calibri"/>
          <w:b/>
          <w:bCs/>
          <w:sz w:val="24"/>
          <w:szCs w:val="24"/>
          <w:lang w:val="en-US"/>
        </w:rPr>
        <w:t>4</w:t>
      </w:r>
    </w:p>
    <w:p w14:paraId="40835E45" w14:textId="2DCA10F9" w:rsidR="00BF5F26" w:rsidRPr="00BF5F26" w:rsidRDefault="00BF5F26" w:rsidP="00BF5F26">
      <w:pPr>
        <w:spacing w:line="480" w:lineRule="auto"/>
        <w:rPr>
          <w:sz w:val="24"/>
          <w:szCs w:val="24"/>
          <w:lang w:val="en-US"/>
        </w:rPr>
      </w:pPr>
      <w:r w:rsidRPr="004A4E61">
        <w:rPr>
          <w:rFonts w:eastAsia="Calibri"/>
          <w:i/>
          <w:iCs/>
          <w:sz w:val="24"/>
          <w:szCs w:val="24"/>
          <w:lang w:val="en-US"/>
        </w:rPr>
        <w:t>Model Comparisons With Increased Knots</w:t>
      </w:r>
      <w:r w:rsidRPr="005124C9">
        <w:rPr>
          <w:rFonts w:eastAsia="Calibri"/>
          <w:i/>
          <w:iCs/>
          <w:sz w:val="24"/>
          <w:szCs w:val="24"/>
          <w:lang w:val="en-US"/>
        </w:rPr>
        <w:t xml:space="preserve"> </w:t>
      </w:r>
      <w:r>
        <w:rPr>
          <w:rFonts w:eastAsia="Calibri"/>
          <w:i/>
          <w:iCs/>
          <w:sz w:val="24"/>
          <w:szCs w:val="24"/>
          <w:lang w:val="en-US"/>
        </w:rPr>
        <w:t xml:space="preserve">for </w:t>
      </w:r>
      <w:r w:rsidRPr="004A4E61">
        <w:rPr>
          <w:rFonts w:eastAsia="Calibri"/>
          <w:i/>
          <w:iCs/>
          <w:sz w:val="24"/>
          <w:szCs w:val="24"/>
          <w:lang w:val="en-US"/>
        </w:rPr>
        <w:t>1-</w:t>
      </w:r>
      <w:r>
        <w:rPr>
          <w:rFonts w:eastAsia="Calibri"/>
          <w:i/>
          <w:iCs/>
          <w:sz w:val="24"/>
          <w:szCs w:val="24"/>
          <w:lang w:val="en-US"/>
        </w:rPr>
        <w:t>7</w:t>
      </w:r>
      <w:r w:rsidRPr="004A4E61">
        <w:rPr>
          <w:rFonts w:eastAsia="Calibri"/>
          <w:i/>
          <w:iCs/>
          <w:sz w:val="24"/>
          <w:szCs w:val="24"/>
          <w:lang w:val="en-US"/>
        </w:rPr>
        <w:t xml:space="preserve"> Class</w:t>
      </w:r>
      <w:r>
        <w:rPr>
          <w:rFonts w:eastAsia="Calibri"/>
          <w:i/>
          <w:iCs/>
          <w:sz w:val="24"/>
          <w:szCs w:val="24"/>
          <w:lang w:val="en-US"/>
        </w:rPr>
        <w:t xml:space="preserve"> Models for Wome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6"/>
        <w:gridCol w:w="1076"/>
        <w:gridCol w:w="1077"/>
        <w:gridCol w:w="1076"/>
        <w:gridCol w:w="1077"/>
        <w:gridCol w:w="1076"/>
        <w:gridCol w:w="1077"/>
      </w:tblGrid>
      <w:tr w:rsidR="00BF5F26" w:rsidRPr="003A0A9E" w14:paraId="0CE748FA" w14:textId="77777777" w:rsidTr="00F77AF9">
        <w:trPr>
          <w:trHeight w:val="552"/>
          <w:tblHeader/>
        </w:trPr>
        <w:tc>
          <w:tcPr>
            <w:tcW w:w="1076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0AC45483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Model</w:t>
            </w:r>
          </w:p>
        </w:tc>
        <w:tc>
          <w:tcPr>
            <w:tcW w:w="1076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28EAD818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Number of classes</w:t>
            </w:r>
          </w:p>
        </w:tc>
        <w:tc>
          <w:tcPr>
            <w:tcW w:w="1077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5470D487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BIC</w:t>
            </w:r>
          </w:p>
        </w:tc>
        <w:tc>
          <w:tcPr>
            <w:tcW w:w="1076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079627A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AIC</w:t>
            </w:r>
          </w:p>
        </w:tc>
        <w:tc>
          <w:tcPr>
            <w:tcW w:w="1077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267BAE4C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AIC3</w:t>
            </w:r>
          </w:p>
        </w:tc>
        <w:tc>
          <w:tcPr>
            <w:tcW w:w="1076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71DA6CC7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VLMR</w:t>
            </w:r>
          </w:p>
        </w:tc>
        <w:tc>
          <w:tcPr>
            <w:tcW w:w="1077" w:type="dxa"/>
            <w:tcBorders>
              <w:top w:val="single" w:sz="1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</w:tcPr>
          <w:p w14:paraId="638BFFF5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Entropy R²</w:t>
            </w:r>
          </w:p>
        </w:tc>
      </w:tr>
      <w:tr w:rsidR="00BF5F26" w:rsidRPr="003A0A9E" w14:paraId="23A0A234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E752AC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85B5EA3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4A580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160.28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1EC81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71.64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EF479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86.64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C9A43E5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2B9283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</w:t>
            </w:r>
          </w:p>
        </w:tc>
      </w:tr>
      <w:tr w:rsidR="00BF5F26" w:rsidRPr="003A0A9E" w14:paraId="4A704F3A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47B6D0B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E133C2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2F67E8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356.11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5FDD7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172.9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9C0573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203.91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2DF380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2930.73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75CE1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683</w:t>
            </w:r>
          </w:p>
        </w:tc>
      </w:tr>
      <w:tr w:rsidR="00BF5F26" w:rsidRPr="003A0A9E" w14:paraId="0584C9BD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19C3C1C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1BAE86B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A734071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832.06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27BF45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554.29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85A47F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01.29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A8685D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650.61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C9B07E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632</w:t>
            </w:r>
          </w:p>
        </w:tc>
      </w:tr>
      <w:tr w:rsidR="00BF5F26" w:rsidRPr="003A0A9E" w14:paraId="45BD04E4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3C03B8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3677C3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4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4142F2F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81.29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62C735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308.97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98131BE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371.9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C5E18AC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277.33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0E53F6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552</w:t>
            </w:r>
          </w:p>
        </w:tc>
      </w:tr>
      <w:tr w:rsidR="00BF5F26" w:rsidRPr="003A0A9E" w14:paraId="42DA05CC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F716F73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DCD79B3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5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C2A9A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22.92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CF385DE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56.05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638ED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235.05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76A6A0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184.92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724551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511</w:t>
            </w:r>
          </w:p>
        </w:tc>
      </w:tr>
      <w:tr w:rsidR="00BF5F26" w:rsidRPr="003A0A9E" w14:paraId="6C724E70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11D46FD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bookmarkStart w:id="3" w:name="_Hlk158911850"/>
            <w:bookmarkStart w:id="4" w:name="_Hlk158911885"/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39369F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6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F13C03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14.4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D983F8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052.99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4C991AE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47.99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3E69B2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35.05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0DBD47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465</w:t>
            </w:r>
          </w:p>
        </w:tc>
      </w:tr>
      <w:tr w:rsidR="00BF5F26" w:rsidRPr="003A0A9E" w14:paraId="4CA80B52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83818E4" w14:textId="77777777" w:rsidR="00BF5F26" w:rsidRPr="003A0A9E" w:rsidRDefault="00BF5F26" w:rsidP="00F77AF9">
            <w:pPr>
              <w:rPr>
                <w:rFonts w:eastAsia="Calibri"/>
                <w:sz w:val="24"/>
                <w:szCs w:val="24"/>
              </w:rPr>
            </w:pPr>
            <w:bookmarkStart w:id="5" w:name="_Hlk158911932"/>
            <w:bookmarkEnd w:id="3"/>
            <w:bookmarkEnd w:id="4"/>
            <w:r w:rsidRPr="003A0A9E">
              <w:rPr>
                <w:rFonts w:eastAsia="Calibri"/>
                <w:sz w:val="24"/>
                <w:szCs w:val="24"/>
              </w:rPr>
              <w:t>1kno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B1FECEC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7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D0EA95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51.9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3C42F99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3995.94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62AF69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06.94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CF03D24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89.05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 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7665A6F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459</w:t>
            </w:r>
          </w:p>
        </w:tc>
      </w:tr>
      <w:bookmarkEnd w:id="5"/>
      <w:tr w:rsidR="00BF5F26" w:rsidRPr="003A0A9E" w14:paraId="6C9FD4D8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C72F10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6576B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87442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180.19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04DB268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73.8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C2026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91.81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0E2A287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181D39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</w:t>
            </w:r>
          </w:p>
        </w:tc>
      </w:tr>
      <w:tr w:rsidR="00BF5F26" w:rsidRPr="003A0A9E" w14:paraId="58A5C411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B5661E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C1B77D3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4D094D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395.8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EB0F57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177.16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4B8538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214.16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690A2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2934.64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B674A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68</w:t>
            </w:r>
          </w:p>
        </w:tc>
      </w:tr>
      <w:tr w:rsidR="00BF5F26" w:rsidRPr="003A0A9E" w14:paraId="3CABA041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A5FB01E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F456F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FB973C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898.72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89AC98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567.76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530D5E5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23.76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8A73FB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647.40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3902A18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633</w:t>
            </w:r>
          </w:p>
        </w:tc>
      </w:tr>
      <w:tr w:rsidR="00BF5F26" w:rsidRPr="003A0A9E" w14:paraId="13D0B92E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F2FA6AC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219CBC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4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AB937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741.4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B44437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298.23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4DC64C1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373.2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611E8C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307.53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1CCC2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555</w:t>
            </w:r>
          </w:p>
        </w:tc>
      </w:tr>
      <w:tr w:rsidR="00BF5F26" w:rsidRPr="003A0A9E" w14:paraId="7A0157C1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95CD85A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9E4C8D8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5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8F9B94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726.28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456BC1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70.75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437CD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264.75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91A1B81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165.48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99DE90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514</w:t>
            </w:r>
          </w:p>
        </w:tc>
      </w:tr>
      <w:tr w:rsidR="00BF5F26" w:rsidRPr="003A0A9E" w14:paraId="32BE6282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0907962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18D583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6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67E88AF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733.08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4E4C5C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065.27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9D4346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78.2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CEAF1C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143.49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49B55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465</w:t>
            </w:r>
          </w:p>
        </w:tc>
      </w:tr>
      <w:tr w:rsidR="00BF5F26" w:rsidRPr="003A0A9E" w14:paraId="265288FF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CD5ECF8" w14:textId="77777777" w:rsidR="00BF5F26" w:rsidRPr="003A0A9E" w:rsidRDefault="00BF5F26" w:rsidP="00F77AF9">
            <w:pPr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5F0B478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7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E483949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788.6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3CA6940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008.57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734C43F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40.5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E59726F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94.69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 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= .002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8880C74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491</w:t>
            </w:r>
          </w:p>
        </w:tc>
      </w:tr>
      <w:tr w:rsidR="00BF5F26" w:rsidRPr="003A0A9E" w14:paraId="47774D5E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75E63B8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B2475D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1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0C8A2F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198.34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C201DD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74.24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724B716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95.24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690B10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7E3C13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</w:t>
            </w:r>
          </w:p>
        </w:tc>
      </w:tr>
      <w:tr w:rsidR="00BF5F26" w:rsidRPr="003A0A9E" w14:paraId="1F465714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6DFDD73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3F578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2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A0C915B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414.46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F31315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160.34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D3DC16C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5203.34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53233A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2957.90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1F3C12B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687</w:t>
            </w:r>
          </w:p>
        </w:tc>
      </w:tr>
      <w:tr w:rsidR="00BF5F26" w:rsidRPr="003A0A9E" w14:paraId="084BC58B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87668A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D75B8E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842C6DE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939.31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4D3E36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555.17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C8AFF3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620.1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112F7F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649.16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FBE72E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635</w:t>
            </w:r>
          </w:p>
        </w:tc>
      </w:tr>
      <w:tr w:rsidR="00BF5F26" w:rsidRPr="003A0A9E" w14:paraId="1D3C28B4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DE617FF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F337BCF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4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5219CCC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828.07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5892DD5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313.92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AAFF12F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400.92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AC489B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285.26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0E506A0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558</w:t>
            </w:r>
          </w:p>
        </w:tc>
      </w:tr>
      <w:tr w:rsidR="00BF5F26" w:rsidRPr="003A0A9E" w14:paraId="3DEB7E3E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7F24F8B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5E24C48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5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595364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821.72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84F3C1E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77.55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2C2494D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286.55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282F93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80.36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    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659FC8E9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512</w:t>
            </w:r>
          </w:p>
        </w:tc>
      </w:tr>
      <w:tr w:rsidR="00BF5F26" w:rsidRPr="003A0A9E" w14:paraId="3A05C663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0E56E412" w14:textId="77777777" w:rsidR="00BF5F26" w:rsidRPr="003A0A9E" w:rsidRDefault="00BF5F26" w:rsidP="00F77AF9">
            <w:pPr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36784E5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6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40617A14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851.12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76952662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076.93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52EE64A1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207.9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1E97450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144.62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vAlign w:val="center"/>
          </w:tcPr>
          <w:p w14:paraId="2C404E3A" w14:textId="77777777" w:rsidR="00BF5F26" w:rsidRPr="003A0A9E" w:rsidRDefault="00BF5F26" w:rsidP="00F77AF9">
            <w:pPr>
              <w:jc w:val="center"/>
              <w:rPr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476</w:t>
            </w:r>
          </w:p>
        </w:tc>
      </w:tr>
      <w:tr w:rsidR="00BF5F26" w:rsidRPr="003A0A9E" w14:paraId="190D0AAE" w14:textId="77777777" w:rsidTr="00F77AF9">
        <w:trPr>
          <w:trHeight w:val="552"/>
        </w:trPr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0A988A1A" w14:textId="77777777" w:rsidR="00BF5F26" w:rsidRPr="003A0A9E" w:rsidRDefault="00BF5F26" w:rsidP="00F77AF9">
            <w:pPr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3 knot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8F6BB86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rFonts w:eastAsia="Calibri"/>
                <w:sz w:val="24"/>
                <w:szCs w:val="24"/>
              </w:rPr>
              <w:t>7-class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C84C05F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909.5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1BD4DB4C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005.33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4FEDC3D5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14158.33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F7E9852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 xml:space="preserve">115.60     </w:t>
            </w:r>
            <w:r w:rsidRPr="003A0A9E">
              <w:rPr>
                <w:rFonts w:eastAsia="Calibri"/>
                <w:i/>
                <w:iCs/>
                <w:sz w:val="24"/>
                <w:szCs w:val="24"/>
              </w:rPr>
              <w:t xml:space="preserve"> </w:t>
            </w:r>
            <w:r w:rsidRPr="003A0A9E">
              <w:rPr>
                <w:i/>
                <w:iCs/>
                <w:sz w:val="24"/>
                <w:szCs w:val="24"/>
              </w:rPr>
              <w:t>p</w:t>
            </w:r>
            <w:r w:rsidRPr="003A0A9E">
              <w:rPr>
                <w:sz w:val="24"/>
                <w:szCs w:val="24"/>
              </w:rPr>
              <w:t xml:space="preserve"> &lt; .001</w:t>
            </w:r>
          </w:p>
        </w:tc>
        <w:tc>
          <w:tcPr>
            <w:tcW w:w="1077" w:type="dxa"/>
            <w:tcBorders>
              <w:top w:val="none" w:sz="0" w:space="0" w:color="000000"/>
              <w:left w:val="none" w:sz="0" w:space="0" w:color="000000"/>
              <w:bottom w:val="single" w:sz="1" w:space="0" w:color="000000"/>
              <w:right w:val="none" w:sz="0" w:space="0" w:color="000000"/>
            </w:tcBorders>
            <w:vAlign w:val="center"/>
          </w:tcPr>
          <w:p w14:paraId="66A668BD" w14:textId="77777777" w:rsidR="00BF5F26" w:rsidRPr="003A0A9E" w:rsidRDefault="00BF5F26" w:rsidP="00F77AF9">
            <w:pPr>
              <w:jc w:val="center"/>
              <w:rPr>
                <w:rFonts w:eastAsia="Calibri"/>
                <w:sz w:val="24"/>
                <w:szCs w:val="24"/>
              </w:rPr>
            </w:pPr>
            <w:r w:rsidRPr="003A0A9E">
              <w:rPr>
                <w:sz w:val="24"/>
                <w:szCs w:val="24"/>
              </w:rPr>
              <w:t>0.472</w:t>
            </w:r>
          </w:p>
        </w:tc>
      </w:tr>
    </w:tbl>
    <w:p w14:paraId="3D41B983" w14:textId="77777777" w:rsidR="000E653B" w:rsidRDefault="00BF5F26" w:rsidP="00BF5F26">
      <w:pPr>
        <w:spacing w:before="180"/>
        <w:ind w:right="-1440"/>
        <w:rPr>
          <w:rFonts w:eastAsia="Calibri"/>
          <w:sz w:val="24"/>
          <w:szCs w:val="24"/>
          <w:lang w:val="en-US"/>
        </w:rPr>
        <w:sectPr w:rsidR="000E653B" w:rsidSect="00BF5F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F5F26">
        <w:rPr>
          <w:rFonts w:eastAsia="Calibri"/>
          <w:i/>
          <w:iCs/>
          <w:sz w:val="24"/>
          <w:szCs w:val="24"/>
          <w:lang w:val="en-US"/>
        </w:rPr>
        <w:t xml:space="preserve">Note. </w:t>
      </w:r>
      <w:r w:rsidRPr="00BF5F26">
        <w:rPr>
          <w:rFonts w:eastAsia="Calibri"/>
          <w:sz w:val="24"/>
          <w:szCs w:val="24"/>
          <w:lang w:val="en-US"/>
        </w:rPr>
        <w:t>AIC = Akaike information criterion; BIC = Bayesian information criterion</w:t>
      </w:r>
    </w:p>
    <w:p w14:paraId="014180E3" w14:textId="77777777" w:rsidR="00BF5F26" w:rsidRPr="004A4E61" w:rsidRDefault="00BF5F26" w:rsidP="00782CD6">
      <w:pPr>
        <w:rPr>
          <w:sz w:val="24"/>
          <w:szCs w:val="24"/>
          <w:lang w:val="en-US"/>
        </w:rPr>
      </w:pPr>
    </w:p>
    <w:sectPr w:rsidR="00BF5F26" w:rsidRPr="004A4E61" w:rsidSect="00782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64DA0"/>
    <w:multiLevelType w:val="hybridMultilevel"/>
    <w:tmpl w:val="6BF4C86C"/>
    <w:lvl w:ilvl="0" w:tplc="70689DB6">
      <w:start w:val="1"/>
      <w:numFmt w:val="bullet"/>
      <w:lvlText w:val="●"/>
      <w:lvlJc w:val="left"/>
      <w:pPr>
        <w:ind w:left="720" w:hanging="360"/>
      </w:pPr>
    </w:lvl>
    <w:lvl w:ilvl="1" w:tplc="C8BEA674">
      <w:start w:val="1"/>
      <w:numFmt w:val="bullet"/>
      <w:lvlText w:val="○"/>
      <w:lvlJc w:val="left"/>
      <w:pPr>
        <w:ind w:left="1440" w:hanging="360"/>
      </w:pPr>
    </w:lvl>
    <w:lvl w:ilvl="2" w:tplc="40709170">
      <w:start w:val="1"/>
      <w:numFmt w:val="bullet"/>
      <w:lvlText w:val="■"/>
      <w:lvlJc w:val="left"/>
      <w:pPr>
        <w:ind w:left="2160" w:hanging="360"/>
      </w:pPr>
    </w:lvl>
    <w:lvl w:ilvl="3" w:tplc="F9781E70">
      <w:start w:val="1"/>
      <w:numFmt w:val="bullet"/>
      <w:lvlText w:val="●"/>
      <w:lvlJc w:val="left"/>
      <w:pPr>
        <w:ind w:left="2880" w:hanging="360"/>
      </w:pPr>
    </w:lvl>
    <w:lvl w:ilvl="4" w:tplc="2F6A46C8">
      <w:start w:val="1"/>
      <w:numFmt w:val="bullet"/>
      <w:lvlText w:val="○"/>
      <w:lvlJc w:val="left"/>
      <w:pPr>
        <w:ind w:left="3600" w:hanging="360"/>
      </w:pPr>
    </w:lvl>
    <w:lvl w:ilvl="5" w:tplc="C682153C">
      <w:start w:val="1"/>
      <w:numFmt w:val="bullet"/>
      <w:lvlText w:val="■"/>
      <w:lvlJc w:val="left"/>
      <w:pPr>
        <w:ind w:left="4320" w:hanging="360"/>
      </w:pPr>
    </w:lvl>
    <w:lvl w:ilvl="6" w:tplc="E76CA4B4">
      <w:start w:val="1"/>
      <w:numFmt w:val="bullet"/>
      <w:lvlText w:val="●"/>
      <w:lvlJc w:val="left"/>
      <w:pPr>
        <w:ind w:left="5040" w:hanging="360"/>
      </w:pPr>
    </w:lvl>
    <w:lvl w:ilvl="7" w:tplc="1A2EDA9E">
      <w:start w:val="1"/>
      <w:numFmt w:val="bullet"/>
      <w:lvlText w:val="●"/>
      <w:lvlJc w:val="left"/>
      <w:pPr>
        <w:ind w:left="5760" w:hanging="360"/>
      </w:pPr>
    </w:lvl>
    <w:lvl w:ilvl="8" w:tplc="9954DB32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78F06B8D"/>
    <w:multiLevelType w:val="hybridMultilevel"/>
    <w:tmpl w:val="7B0855CE"/>
    <w:lvl w:ilvl="0" w:tplc="27A68444">
      <w:start w:val="1"/>
      <w:numFmt w:val="bullet"/>
      <w:lvlText w:val="●"/>
      <w:lvlJc w:val="left"/>
      <w:pPr>
        <w:ind w:left="720" w:hanging="360"/>
      </w:pPr>
    </w:lvl>
    <w:lvl w:ilvl="1" w:tplc="B8D2E0E8">
      <w:start w:val="1"/>
      <w:numFmt w:val="bullet"/>
      <w:lvlText w:val="○"/>
      <w:lvlJc w:val="left"/>
      <w:pPr>
        <w:ind w:left="1440" w:hanging="360"/>
      </w:pPr>
    </w:lvl>
    <w:lvl w:ilvl="2" w:tplc="BFF24BFA">
      <w:start w:val="1"/>
      <w:numFmt w:val="bullet"/>
      <w:lvlText w:val="■"/>
      <w:lvlJc w:val="left"/>
      <w:pPr>
        <w:ind w:left="2160" w:hanging="360"/>
      </w:pPr>
    </w:lvl>
    <w:lvl w:ilvl="3" w:tplc="032E6D82">
      <w:start w:val="1"/>
      <w:numFmt w:val="bullet"/>
      <w:lvlText w:val="●"/>
      <w:lvlJc w:val="left"/>
      <w:pPr>
        <w:ind w:left="2880" w:hanging="360"/>
      </w:pPr>
    </w:lvl>
    <w:lvl w:ilvl="4" w:tplc="78E2F7CA">
      <w:start w:val="1"/>
      <w:numFmt w:val="bullet"/>
      <w:lvlText w:val="○"/>
      <w:lvlJc w:val="left"/>
      <w:pPr>
        <w:ind w:left="3600" w:hanging="360"/>
      </w:pPr>
    </w:lvl>
    <w:lvl w:ilvl="5" w:tplc="8CE0F33C">
      <w:start w:val="1"/>
      <w:numFmt w:val="bullet"/>
      <w:lvlText w:val="■"/>
      <w:lvlJc w:val="left"/>
      <w:pPr>
        <w:ind w:left="4320" w:hanging="360"/>
      </w:pPr>
    </w:lvl>
    <w:lvl w:ilvl="6" w:tplc="DBC25DA6">
      <w:start w:val="1"/>
      <w:numFmt w:val="bullet"/>
      <w:lvlText w:val="●"/>
      <w:lvlJc w:val="left"/>
      <w:pPr>
        <w:ind w:left="5040" w:hanging="360"/>
      </w:pPr>
    </w:lvl>
    <w:lvl w:ilvl="7" w:tplc="45A08E8E">
      <w:start w:val="1"/>
      <w:numFmt w:val="bullet"/>
      <w:lvlText w:val="●"/>
      <w:lvlJc w:val="left"/>
      <w:pPr>
        <w:ind w:left="5760" w:hanging="360"/>
      </w:pPr>
    </w:lvl>
    <w:lvl w:ilvl="8" w:tplc="5C9C3826">
      <w:start w:val="1"/>
      <w:numFmt w:val="bullet"/>
      <w:lvlText w:val="●"/>
      <w:lvlJc w:val="left"/>
      <w:pPr>
        <w:ind w:left="6480" w:hanging="360"/>
      </w:pPr>
    </w:lvl>
  </w:abstractNum>
  <w:num w:numId="1" w16cid:durableId="731391790">
    <w:abstractNumId w:val="0"/>
    <w:lvlOverride w:ilvl="0">
      <w:startOverride w:val="1"/>
    </w:lvlOverride>
  </w:num>
  <w:num w:numId="2" w16cid:durableId="1799453125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EB"/>
    <w:rsid w:val="00012B79"/>
    <w:rsid w:val="00022F3D"/>
    <w:rsid w:val="000273ED"/>
    <w:rsid w:val="00053B6E"/>
    <w:rsid w:val="00095DD3"/>
    <w:rsid w:val="000E653B"/>
    <w:rsid w:val="00156418"/>
    <w:rsid w:val="0016392F"/>
    <w:rsid w:val="001D08E9"/>
    <w:rsid w:val="00212A9F"/>
    <w:rsid w:val="0022284A"/>
    <w:rsid w:val="00247686"/>
    <w:rsid w:val="002A47E9"/>
    <w:rsid w:val="002B30AB"/>
    <w:rsid w:val="002F1D93"/>
    <w:rsid w:val="00317F64"/>
    <w:rsid w:val="00360EE9"/>
    <w:rsid w:val="00374DD4"/>
    <w:rsid w:val="003E3141"/>
    <w:rsid w:val="003E38AB"/>
    <w:rsid w:val="004A4E61"/>
    <w:rsid w:val="005124C9"/>
    <w:rsid w:val="0052310F"/>
    <w:rsid w:val="0062277F"/>
    <w:rsid w:val="00662E33"/>
    <w:rsid w:val="007144EB"/>
    <w:rsid w:val="0073163E"/>
    <w:rsid w:val="00746408"/>
    <w:rsid w:val="00782CD6"/>
    <w:rsid w:val="00792012"/>
    <w:rsid w:val="007D792F"/>
    <w:rsid w:val="009D6963"/>
    <w:rsid w:val="00A3198C"/>
    <w:rsid w:val="00A928C5"/>
    <w:rsid w:val="00AC7AF5"/>
    <w:rsid w:val="00AD1D17"/>
    <w:rsid w:val="00AD4A11"/>
    <w:rsid w:val="00AE31C7"/>
    <w:rsid w:val="00AE5C9D"/>
    <w:rsid w:val="00AE6E95"/>
    <w:rsid w:val="00B00025"/>
    <w:rsid w:val="00B2350B"/>
    <w:rsid w:val="00B46BF0"/>
    <w:rsid w:val="00B9671B"/>
    <w:rsid w:val="00BA39A0"/>
    <w:rsid w:val="00BB4A4B"/>
    <w:rsid w:val="00BE2A8E"/>
    <w:rsid w:val="00BF5F26"/>
    <w:rsid w:val="00D33A94"/>
    <w:rsid w:val="00D43296"/>
    <w:rsid w:val="00DC2662"/>
    <w:rsid w:val="00DE5D93"/>
    <w:rsid w:val="00F1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F9238"/>
  <w15:chartTrackingRefBased/>
  <w15:docId w15:val="{657D7907-1055-40CD-8D60-43E84BC0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71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4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4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4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4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4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4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4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4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4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4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4E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4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4E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4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4E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44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4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4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1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4E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qFormat/>
    <w:rsid w:val="00714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4E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144EB"/>
    <w:rPr>
      <w:b/>
      <w:bCs/>
      <w:smallCaps/>
      <w:color w:val="0F4761" w:themeColor="accent1" w:themeShade="BF"/>
      <w:spacing w:val="5"/>
    </w:rPr>
  </w:style>
  <w:style w:type="paragraph" w:customStyle="1" w:styleId="Strong1">
    <w:name w:val="Strong1"/>
    <w:qFormat/>
    <w:rsid w:val="0073163E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character" w:styleId="Hyperlink">
    <w:name w:val="Hyperlink"/>
    <w:uiPriority w:val="99"/>
    <w:unhideWhenUsed/>
    <w:rsid w:val="0073163E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73163E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7316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163E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3163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8B33C-3AB3-4B42-B42F-B768C564C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3</Pages>
  <Words>2564</Words>
  <Characters>1410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yda Özoruç</dc:creator>
  <cp:keywords/>
  <dc:description/>
  <cp:lastModifiedBy>Ilayda Özoruç</cp:lastModifiedBy>
  <cp:revision>49</cp:revision>
  <cp:lastPrinted>2024-06-11T13:40:00Z</cp:lastPrinted>
  <dcterms:created xsi:type="dcterms:W3CDTF">2024-05-22T13:30:00Z</dcterms:created>
  <dcterms:modified xsi:type="dcterms:W3CDTF">2024-06-12T13:05:00Z</dcterms:modified>
</cp:coreProperties>
</file>